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32DB3" w14:textId="59F56784" w:rsidR="008A7F3E" w:rsidRPr="00DD6754" w:rsidRDefault="00CF40FB">
      <w:pPr>
        <w:rPr>
          <w:rFonts w:ascii="Arial" w:hAnsi="Arial" w:cs="Arial"/>
          <w:sz w:val="24"/>
          <w:szCs w:val="28"/>
        </w:rPr>
      </w:pPr>
      <w:proofErr w:type="gramStart"/>
      <w:r w:rsidRPr="009C1C11">
        <w:rPr>
          <w:rFonts w:ascii="Arial" w:hAnsi="Arial" w:cs="Arial"/>
          <w:sz w:val="24"/>
          <w:szCs w:val="28"/>
        </w:rPr>
        <w:t>Supplementary</w:t>
      </w:r>
      <w:r w:rsidR="006744EF" w:rsidRPr="009C1C11">
        <w:rPr>
          <w:rFonts w:ascii="Arial" w:hAnsi="Arial" w:cs="Arial"/>
          <w:sz w:val="24"/>
          <w:szCs w:val="28"/>
        </w:rPr>
        <w:t xml:space="preserve"> </w:t>
      </w:r>
      <w:r w:rsidR="00976023" w:rsidRPr="009C1C11">
        <w:rPr>
          <w:rFonts w:ascii="Arial" w:hAnsi="Arial" w:cs="Arial"/>
          <w:sz w:val="24"/>
          <w:szCs w:val="28"/>
        </w:rPr>
        <w:t>T</w:t>
      </w:r>
      <w:r w:rsidR="006744EF" w:rsidRPr="009C1C11">
        <w:rPr>
          <w:rFonts w:ascii="Arial" w:hAnsi="Arial" w:cs="Arial"/>
          <w:sz w:val="24"/>
          <w:szCs w:val="28"/>
        </w:rPr>
        <w:t>able 1</w:t>
      </w:r>
      <w:r w:rsidR="00B517B8">
        <w:rPr>
          <w:rFonts w:ascii="Arial" w:hAnsi="Arial" w:cs="Arial"/>
          <w:sz w:val="24"/>
          <w:szCs w:val="28"/>
        </w:rPr>
        <w:t>.</w:t>
      </w:r>
      <w:proofErr w:type="gramEnd"/>
      <w:r w:rsidR="00B517B8">
        <w:rPr>
          <w:rFonts w:ascii="Arial" w:hAnsi="Arial" w:cs="Arial"/>
          <w:sz w:val="24"/>
          <w:szCs w:val="28"/>
        </w:rPr>
        <w:t xml:space="preserve"> </w:t>
      </w:r>
      <w:r w:rsidR="00F65BF6" w:rsidRPr="00B517B8">
        <w:rPr>
          <w:rFonts w:ascii="Arial" w:hAnsi="Arial" w:cs="Arial"/>
          <w:sz w:val="24"/>
          <w:szCs w:val="28"/>
        </w:rPr>
        <w:t xml:space="preserve">Effects of CANA on </w:t>
      </w:r>
      <w:r w:rsidR="00876C3E">
        <w:rPr>
          <w:rFonts w:ascii="Arial" w:hAnsi="Arial" w:cs="Arial"/>
          <w:sz w:val="24"/>
          <w:szCs w:val="28"/>
        </w:rPr>
        <w:t xml:space="preserve">levels of </w:t>
      </w:r>
      <w:r w:rsidR="00F65BF6">
        <w:rPr>
          <w:rFonts w:ascii="Arial" w:hAnsi="Arial" w:cs="Arial"/>
          <w:sz w:val="24"/>
          <w:szCs w:val="28"/>
        </w:rPr>
        <w:t xml:space="preserve">225 </w:t>
      </w:r>
      <w:r w:rsidR="00E66F9C">
        <w:rPr>
          <w:rFonts w:ascii="Arial" w:hAnsi="Arial" w:cs="Arial"/>
          <w:sz w:val="24"/>
          <w:szCs w:val="28"/>
        </w:rPr>
        <w:t>metabolite</w:t>
      </w:r>
      <w:r w:rsidR="006B77FF">
        <w:rPr>
          <w:rFonts w:ascii="Arial" w:hAnsi="Arial" w:cs="Arial"/>
          <w:sz w:val="24"/>
          <w:szCs w:val="28"/>
        </w:rPr>
        <w:t xml:space="preserve">s </w:t>
      </w:r>
      <w:r w:rsidR="00F65BF6" w:rsidRPr="00B517B8">
        <w:rPr>
          <w:rFonts w:ascii="Arial" w:hAnsi="Arial" w:cs="Arial"/>
          <w:sz w:val="24"/>
          <w:szCs w:val="28"/>
        </w:rPr>
        <w:t xml:space="preserve">by </w:t>
      </w:r>
      <w:r w:rsidR="00E66F9C">
        <w:rPr>
          <w:rFonts w:ascii="Arial" w:hAnsi="Arial" w:cs="Arial"/>
          <w:sz w:val="24"/>
          <w:szCs w:val="28"/>
        </w:rPr>
        <w:t>metabolomics</w:t>
      </w:r>
      <w:r w:rsidR="00876C3E">
        <w:rPr>
          <w:rFonts w:ascii="Arial" w:hAnsi="Arial" w:cs="Arial"/>
          <w:sz w:val="24"/>
          <w:szCs w:val="28"/>
        </w:rPr>
        <w:t xml:space="preserve"> in Hep3B cells</w:t>
      </w:r>
    </w:p>
    <w:p w14:paraId="3AED3705" w14:textId="77777777" w:rsidR="006744EF" w:rsidRPr="00DD6754" w:rsidRDefault="006744EF">
      <w:pPr>
        <w:rPr>
          <w:rFonts w:ascii="Arial" w:hAnsi="Arial" w:cs="Arial"/>
        </w:rPr>
      </w:pP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9"/>
        <w:gridCol w:w="3461"/>
        <w:gridCol w:w="960"/>
        <w:gridCol w:w="851"/>
        <w:gridCol w:w="203"/>
        <w:gridCol w:w="960"/>
        <w:gridCol w:w="940"/>
        <w:gridCol w:w="966"/>
      </w:tblGrid>
      <w:tr w:rsidR="006744EF" w:rsidRPr="001073E8" w14:paraId="24710854" w14:textId="77777777" w:rsidTr="00551BFB">
        <w:trPr>
          <w:trHeight w:val="567"/>
        </w:trPr>
        <w:tc>
          <w:tcPr>
            <w:tcW w:w="403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4928F" w14:textId="77777777" w:rsidR="006744EF" w:rsidRPr="004C2F00" w:rsidRDefault="006744EF" w:rsidP="00756239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4C2F00">
              <w:rPr>
                <w:rFonts w:ascii="Arial" w:hAnsi="Arial" w:cs="Arial" w:hint="eastAsia"/>
                <w:kern w:val="0"/>
                <w:sz w:val="22"/>
              </w:rPr>
              <w:t>Metabolite</w:t>
            </w:r>
            <w:r w:rsidRPr="004C2F00">
              <w:rPr>
                <w:rFonts w:ascii="Arial" w:hAnsi="Arial" w:cs="Arial"/>
                <w:kern w:val="0"/>
                <w:sz w:val="22"/>
              </w:rPr>
              <w:t>s</w:t>
            </w:r>
          </w:p>
        </w:tc>
        <w:tc>
          <w:tcPr>
            <w:tcW w:w="3868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62574653" w14:textId="77777777" w:rsidR="006744EF" w:rsidRPr="004C2F00" w:rsidRDefault="006744EF" w:rsidP="00756239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4C2F00">
              <w:rPr>
                <w:rFonts w:ascii="Arial" w:hAnsi="Arial" w:cs="Arial"/>
                <w:kern w:val="0"/>
                <w:sz w:val="22"/>
              </w:rPr>
              <w:t>Metabolism</w:t>
            </w:r>
          </w:p>
        </w:tc>
        <w:tc>
          <w:tcPr>
            <w:tcW w:w="19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1B7D7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/>
                <w:kern w:val="0"/>
                <w:sz w:val="22"/>
              </w:rPr>
              <w:t>Control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669D35" w14:textId="77777777" w:rsidR="006744EF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9B585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S</w:t>
            </w:r>
            <w:r>
              <w:rPr>
                <w:rFonts w:ascii="Arial" w:eastAsia="Yu Gothic" w:hAnsi="Arial" w:cs="Arial"/>
                <w:kern w:val="0"/>
                <w:sz w:val="22"/>
              </w:rPr>
              <w:t>GLT2i</w:t>
            </w:r>
          </w:p>
        </w:tc>
        <w:tc>
          <w:tcPr>
            <w:tcW w:w="1062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23A5A328" w14:textId="77777777" w:rsidR="006744EF" w:rsidRPr="001073E8" w:rsidRDefault="006744EF" w:rsidP="00756239">
            <w:pPr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P </w:t>
            </w:r>
          </w:p>
        </w:tc>
      </w:tr>
      <w:tr w:rsidR="006744EF" w:rsidRPr="001073E8" w14:paraId="47132960" w14:textId="77777777" w:rsidTr="00551BFB">
        <w:trPr>
          <w:trHeight w:val="567"/>
        </w:trPr>
        <w:tc>
          <w:tcPr>
            <w:tcW w:w="40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4D58" w14:textId="77777777" w:rsidR="006744EF" w:rsidRPr="00DD6754" w:rsidRDefault="006744EF" w:rsidP="00756239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386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DFBE" w14:textId="77777777" w:rsidR="006744EF" w:rsidRPr="00DD6754" w:rsidRDefault="006744EF" w:rsidP="0075623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4D65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Mea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FF91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SD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662C0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2A02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Mea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426E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SD</w:t>
            </w: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362D" w14:textId="77777777" w:rsidR="006744EF" w:rsidRPr="001073E8" w:rsidRDefault="006744EF" w:rsidP="0075623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</w:tr>
      <w:tr w:rsidR="006744EF" w:rsidRPr="001073E8" w14:paraId="5B778899" w14:textId="77777777" w:rsidTr="00551BFB">
        <w:trPr>
          <w:trHeight w:val="567"/>
        </w:trPr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173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3,4-Dihydroxyphenylacetate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D4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alanine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7DD" w14:textId="776C460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FC9" w14:textId="0FC7045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AE7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885" w14:textId="60FF0F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DA5" w14:textId="3401447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98E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3F04DE5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40E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itramal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5C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Valine, leucine and isoleuc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E533" w14:textId="2FAC42D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87F5" w14:textId="7E8D72D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7ED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1130" w14:textId="137AC30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3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DC7" w14:textId="679883D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C85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0721812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970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E7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Phosphon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osphin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8517" w14:textId="61068D9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AE0" w14:textId="5372ECC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D41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136" w14:textId="7AF2E2C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E0B6" w14:textId="52F33E5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38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51AD7E4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3B6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Glutam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1B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177" w14:textId="58AA88A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6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F45A" w14:textId="2149901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FD8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2644" w14:textId="1E28996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310" w14:textId="16917A8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B07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6AFADFE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3FD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Fructose 6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8FE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E23" w14:textId="661667C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EC6" w14:textId="04983C3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031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39A4" w14:textId="5F4B250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4B6" w14:textId="60D7907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2C3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61CAA54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2AB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05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45D6" w14:textId="48CD53A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2BA" w14:textId="080E4F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673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9E6" w14:textId="27FDB62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323" w14:textId="4B42770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39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6A6AAC5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4F7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Mercaptopyruv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45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ste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F18D" w14:textId="4FDCEE2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A069" w14:textId="69A856B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D57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9FF9" w14:textId="7A142F9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0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15AF" w14:textId="737327D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8B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6A14AB5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EF2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Acetyl-L-glutam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20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m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1AD" w14:textId="23CB8D5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DBB" w14:textId="52F910C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AE8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5018" w14:textId="3806610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2A1" w14:textId="67C58AE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C24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</w:p>
        </w:tc>
      </w:tr>
      <w:tr w:rsidR="006744EF" w:rsidRPr="001073E8" w14:paraId="37B0991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972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Prol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806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359" w14:textId="206FC5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1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3A52" w14:textId="7AFA53B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363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220" w14:textId="706A74B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7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D46A" w14:textId="3F0D47C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915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4C2B82D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EE4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Deoxyaden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63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A9FF" w14:textId="7B889F3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510" w14:textId="435225E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802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C4CB" w14:textId="4185E09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6B0D" w14:textId="4807005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A4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>
              <w:rPr>
                <w:rFonts w:ascii="Arial" w:eastAsia="Yu Gothic" w:hAnsi="Arial" w:cs="Arial" w:hint="eastAsia"/>
                <w:kern w:val="0"/>
                <w:sz w:val="22"/>
              </w:rPr>
              <w:t>&gt;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>0.000</w:t>
            </w:r>
            <w:r>
              <w:rPr>
                <w:rFonts w:ascii="Arial" w:eastAsia="Yu Gothic" w:hAnsi="Arial" w:cs="Arial" w:hint="eastAsia"/>
                <w:kern w:val="0"/>
                <w:sz w:val="22"/>
              </w:rPr>
              <w:t>1</w:t>
            </w: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6744EF" w:rsidRPr="001073E8" w14:paraId="3F0BDFD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0432" w14:textId="0F6DF62B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ruc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22:1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B69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F905" w14:textId="4FA4D58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9EE" w14:textId="019FB62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65B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6DB" w14:textId="671B5BB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893" w14:textId="1F9A771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686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2B79502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71C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o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95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Phosphon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osphin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76B" w14:textId="03D86D9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9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F8E" w14:textId="20F16D2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207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21F" w14:textId="68F58AE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1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341" w14:textId="2EDF4F1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7EF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1EA5A0B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DF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Tyr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EB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06C" w14:textId="47E9C02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11C4" w14:textId="6D7E7F9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609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F1B" w14:textId="28F1F71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987F" w14:textId="65A0CD0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F30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37A4C56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6D0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240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1ED" w14:textId="64E73F3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7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B219" w14:textId="167021F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615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34F9" w14:textId="66D4523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2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3A7" w14:textId="7A63762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866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5199DFF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2C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Ornith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2E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DB3" w14:textId="54B986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9AF" w14:textId="6C78E46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50B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6AE" w14:textId="74DFC5E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326" w14:textId="47B8BBB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CA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507BFE4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AA5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Tryptophan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F05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0AA" w14:textId="1505176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BA6" w14:textId="7F5F49F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4CB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DBE7" w14:textId="05A5857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6D3" w14:textId="39FED08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AE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3F61B06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6E1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Ser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33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61EF" w14:textId="7F925C6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D634" w14:textId="2CF0A0D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749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92E6" w14:textId="2656E02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728D" w14:textId="6DE0EFC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3B6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3F6B9EF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BB3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Phenylala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842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7F9A" w14:textId="695CBD4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F4D6" w14:textId="25D627F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90E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67A" w14:textId="23C8A43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1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BE5" w14:textId="634FEE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152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32A1CE17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024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ydroxypropion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09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183E" w14:textId="0C6E306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17D" w14:textId="7A442B9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491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FEE" w14:textId="2449654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F47D" w14:textId="2EBFF0D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FE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1 </w:t>
            </w:r>
          </w:p>
        </w:tc>
      </w:tr>
      <w:tr w:rsidR="006744EF" w:rsidRPr="001073E8" w14:paraId="0824F61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0B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actos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06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0CB7" w14:textId="14877F5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A28" w14:textId="2D2BE8A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A38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732E" w14:textId="0889C25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511A" w14:textId="27F12B6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E6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2 </w:t>
            </w:r>
          </w:p>
        </w:tc>
      </w:tr>
      <w:tr w:rsidR="006744EF" w:rsidRPr="001073E8" w14:paraId="7762FE7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B16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utyrylcarnit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2B8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yl carniti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3209" w14:textId="6A1A867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4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6E5" w14:textId="16A5C66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CEC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6E03" w14:textId="70B9D76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7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0CFC" w14:textId="24887C4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D33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2 </w:t>
            </w:r>
          </w:p>
        </w:tc>
      </w:tr>
      <w:tr w:rsidR="006744EF" w:rsidRPr="001073E8" w14:paraId="2168955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E84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R)-3-Hydroxybutano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FB5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86B5" w14:textId="23149A1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247" w14:textId="6869411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C44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5DAB" w14:textId="28F2370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3C98" w14:textId="6F35685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40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3 </w:t>
            </w:r>
          </w:p>
        </w:tc>
      </w:tr>
      <w:tr w:rsidR="006744EF" w:rsidRPr="001073E8" w14:paraId="713F732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192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β-D-Fructose 1,6-bis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12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3B3" w14:textId="6EF1EF2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37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523" w14:textId="526FD77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5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2B1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466" w14:textId="27AA1AF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82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241" w14:textId="43DA5A8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3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01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3 </w:t>
            </w:r>
          </w:p>
        </w:tc>
      </w:tr>
      <w:tr w:rsidR="006744EF" w:rsidRPr="001073E8" w14:paraId="5C752DE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02E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Thiam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DF4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5A1" w14:textId="2AD038E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8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2F8" w14:textId="112498F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5A1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468B" w14:textId="440C1BE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8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2D0" w14:textId="1F9782A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459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3 </w:t>
            </w:r>
          </w:p>
        </w:tc>
      </w:tr>
      <w:tr w:rsidR="006744EF" w:rsidRPr="001073E8" w14:paraId="2E3FD7D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1F4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Ly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68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836" w14:textId="127B0AD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F08" w14:textId="155AD3D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C9E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8B66" w14:textId="587D7F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9D05" w14:textId="618D50E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C84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4 </w:t>
            </w:r>
          </w:p>
        </w:tc>
      </w:tr>
      <w:tr w:rsidR="006744EF" w:rsidRPr="001073E8" w14:paraId="4C4E393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CFC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589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54C" w14:textId="0565C0D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4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F4F1" w14:textId="2BA44C9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7B1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4BD" w14:textId="591B8EE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0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1B96" w14:textId="11452CE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D0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4 </w:t>
            </w:r>
          </w:p>
        </w:tc>
      </w:tr>
      <w:tr w:rsidR="006744EF" w:rsidRPr="001073E8" w14:paraId="724358D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EC1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Leuc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9D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9BC" w14:textId="25D8414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2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B7B" w14:textId="744C425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6A6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F34" w14:textId="2C98DFE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7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70E8" w14:textId="7FD1E5C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473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4 </w:t>
            </w:r>
          </w:p>
        </w:tc>
      </w:tr>
      <w:tr w:rsidR="006744EF" w:rsidRPr="001073E8" w14:paraId="3CE9136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B84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27A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Glycine,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er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8ED" w14:textId="3269B74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4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A33" w14:textId="1CA7DAB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1B4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98B" w14:textId="6E7E1E0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4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B2A" w14:textId="7752EF4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A0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5 </w:t>
            </w:r>
          </w:p>
        </w:tc>
      </w:tr>
      <w:tr w:rsidR="006744EF" w:rsidRPr="001073E8" w14:paraId="48D0BDA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B60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-Methylhistid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89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706" w14:textId="43B3211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C22D" w14:textId="4A0900D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1FB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5B4" w14:textId="567111C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22C6" w14:textId="4AC35CC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CB3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6 </w:t>
            </w:r>
          </w:p>
        </w:tc>
      </w:tr>
      <w:tr w:rsidR="006744EF" w:rsidRPr="001073E8" w14:paraId="441D856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598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6-(L-1,3-Dicarboxypropyl)-L-ly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AE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y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BE6D" w14:textId="43CA15B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E05" w14:textId="3AAF801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53A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0AD9" w14:textId="79D0F8A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0BFC" w14:textId="60E0B8E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A4A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6 </w:t>
            </w:r>
          </w:p>
        </w:tc>
      </w:tr>
      <w:tr w:rsidR="006744EF" w:rsidRPr="001073E8" w14:paraId="627EB29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ED9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8-Acetylspermid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7D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olyami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B1C" w14:textId="282318D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305D" w14:textId="657DBC0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4EE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C13" w14:textId="23A398B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6472" w14:textId="56273A9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55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8 </w:t>
            </w:r>
          </w:p>
        </w:tc>
      </w:tr>
      <w:tr w:rsidR="006744EF" w:rsidRPr="001073E8" w14:paraId="546692B7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D3C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-Hydroxyisophthalic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E0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CB7" w14:textId="3A007C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817" w14:textId="3FB3BC7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4B8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62D7" w14:textId="6D5310C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6D1" w14:textId="26B693E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990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09 </w:t>
            </w:r>
          </w:p>
        </w:tc>
      </w:tr>
      <w:tr w:rsidR="006744EF" w:rsidRPr="001073E8" w14:paraId="0CFBD5F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4E3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aurochol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AF1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ile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279" w14:textId="4555E6C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D744" w14:textId="0B84426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251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7F2" w14:textId="6BF453E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2AAB" w14:textId="17432FF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E1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14 </w:t>
            </w:r>
          </w:p>
        </w:tc>
      </w:tr>
      <w:tr w:rsidR="006744EF" w:rsidRPr="001073E8" w14:paraId="597322D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394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etylcarnit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1E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yl carniti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946" w14:textId="0792E96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634" w14:textId="2A11A8E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266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5FBF" w14:textId="0289898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2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9C1" w14:textId="716CB65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A3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16 </w:t>
            </w:r>
          </w:p>
        </w:tc>
      </w:tr>
      <w:tr w:rsidR="006744EF" w:rsidRPr="001073E8" w14:paraId="4B87667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1B4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Indoxyl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45F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009" w14:textId="729BDBF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81CC" w14:textId="60531BC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68B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D30" w14:textId="6F5C806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C2F" w14:textId="4AB789B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05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17 </w:t>
            </w:r>
          </w:p>
        </w:tc>
      </w:tr>
      <w:tr w:rsidR="006744EF" w:rsidRPr="001073E8" w14:paraId="18F6D2B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6D9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2-Aminoadip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7C8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y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D068" w14:textId="7E2C4E6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ABF" w14:textId="04C8ECD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D9B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4001" w14:textId="2B3192F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4500" w14:textId="27DF2E4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44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18 </w:t>
            </w:r>
          </w:p>
        </w:tc>
      </w:tr>
      <w:tr w:rsidR="006744EF" w:rsidRPr="001073E8" w14:paraId="27589AF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299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4-Pyridox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884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B58" w14:textId="37FEFD8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855D" w14:textId="4C513C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04D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C36E" w14:textId="639A0C0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650" w14:textId="27CB9B5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95B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29 </w:t>
            </w:r>
          </w:p>
        </w:tc>
      </w:tr>
      <w:tr w:rsidR="006744EF" w:rsidRPr="001073E8" w14:paraId="5C9F0E2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0D5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Maleam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4E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icotin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cotinamid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2BE9" w14:textId="49143B8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BF4" w14:textId="283D078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C65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5391" w14:textId="4856C3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5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D5B" w14:textId="4398B53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11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30 </w:t>
            </w:r>
          </w:p>
        </w:tc>
      </w:tr>
      <w:tr w:rsidR="006744EF" w:rsidRPr="001073E8" w14:paraId="47AE4AB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CED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holine 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80B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osphatidylcholi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8E3" w14:textId="546CD34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B05" w14:textId="6DF20B8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80B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B46A" w14:textId="79B137D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085F" w14:textId="1EB858C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F16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30 </w:t>
            </w:r>
          </w:p>
        </w:tc>
      </w:tr>
      <w:tr w:rsidR="006744EF" w:rsidRPr="001073E8" w14:paraId="4558E5C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247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rtodoxo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04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teroid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A158" w14:textId="21326EC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4F82" w14:textId="26D0DA1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245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F517" w14:textId="354C036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000" w14:textId="402BEF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86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38 </w:t>
            </w:r>
          </w:p>
        </w:tc>
      </w:tr>
      <w:tr w:rsidR="006744EF" w:rsidRPr="001073E8" w14:paraId="62D5E90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505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N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imethylargin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060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gin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,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E16" w14:textId="709EFDB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022" w14:textId="1E78CB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290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08F" w14:textId="1B1441B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9595" w14:textId="732AF0A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417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41 </w:t>
            </w:r>
          </w:p>
        </w:tc>
      </w:tr>
      <w:tr w:rsidR="006744EF" w:rsidRPr="001073E8" w14:paraId="2C7A9BB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314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Argi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21F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0BF" w14:textId="5160618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2584" w14:textId="798A974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029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E35B" w14:textId="54D9E50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D4E0" w14:textId="4633B81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5C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47 </w:t>
            </w:r>
          </w:p>
        </w:tc>
      </w:tr>
      <w:tr w:rsidR="006744EF" w:rsidRPr="001073E8" w14:paraId="1B588467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FB2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-Kestos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ACB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5BE" w14:textId="492980C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D9A2" w14:textId="583E1D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ED0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7FA" w14:textId="620DBE9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687" w14:textId="4455B65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88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51 </w:t>
            </w:r>
          </w:p>
        </w:tc>
      </w:tr>
      <w:tr w:rsidR="006744EF" w:rsidRPr="001073E8" w14:paraId="66DD5A4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14B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Cystathio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49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ste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98D8" w14:textId="274121B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7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8031" w14:textId="08B82C5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BCF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EB8" w14:textId="1C8A204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9021" w14:textId="7A045A3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26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54 </w:t>
            </w:r>
          </w:p>
        </w:tc>
      </w:tr>
      <w:tr w:rsidR="006744EF" w:rsidRPr="001073E8" w14:paraId="0B0DCC3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50B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auroursodeoxychol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89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ile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B3F" w14:textId="1405F2C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681C" w14:textId="4340A85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ED6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BCEB" w14:textId="22880EB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32A" w14:textId="58A86F6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C6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56 </w:t>
            </w:r>
          </w:p>
        </w:tc>
      </w:tr>
      <w:tr w:rsidR="006744EF" w:rsidRPr="001073E8" w14:paraId="2F7BB86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091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Threo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0E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B96" w14:textId="50C6606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5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FC7" w14:textId="656CA8F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674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F627" w14:textId="149B780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2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EF58" w14:textId="2B5986E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BDC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56 </w:t>
            </w:r>
          </w:p>
        </w:tc>
      </w:tr>
      <w:tr w:rsidR="006744EF" w:rsidRPr="001073E8" w14:paraId="447A683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7FA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eta-Ala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8FB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β-Alan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1ED" w14:textId="24983EC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160" w14:textId="7FAC43D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088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8538" w14:textId="0EB42F4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AA4E" w14:textId="3186A76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0E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66 </w:t>
            </w:r>
          </w:p>
        </w:tc>
      </w:tr>
      <w:tr w:rsidR="006744EF" w:rsidRPr="001073E8" w14:paraId="40238F1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28E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3-Hydroxy-L-prol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A8A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gin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,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A3A6" w14:textId="15D1413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BC1" w14:textId="17BF74D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F36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BCC" w14:textId="26F1DC6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0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AB8" w14:textId="27A1512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7E5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67 </w:t>
            </w:r>
          </w:p>
        </w:tc>
      </w:tr>
      <w:tr w:rsidR="006744EF" w:rsidRPr="001073E8" w14:paraId="007E452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799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Histid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27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5373" w14:textId="72B2468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60E2" w14:textId="3C48F70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8C8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DE2" w14:textId="5639616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E6DD" w14:textId="725A2CB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C3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70 </w:t>
            </w:r>
          </w:p>
        </w:tc>
      </w:tr>
      <w:tr w:rsidR="006744EF" w:rsidRPr="001073E8" w14:paraId="0DFC550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81C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aurodeoxychol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60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ile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E82E" w14:textId="08725E3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F623" w14:textId="269465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9D3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486" w14:textId="2603E87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7F4" w14:textId="7EF98C8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50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74 </w:t>
            </w:r>
          </w:p>
        </w:tc>
      </w:tr>
      <w:tr w:rsidR="006744EF" w:rsidRPr="001073E8" w14:paraId="2EC62E3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DA3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Threonine 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BD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Glycine,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er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560" w14:textId="4690B7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36A" w14:textId="38CDA37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AD5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C40" w14:textId="44059E9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9316" w14:textId="26A2F3A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774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74 </w:t>
            </w:r>
          </w:p>
        </w:tc>
      </w:tr>
      <w:tr w:rsidR="006744EF" w:rsidRPr="001073E8" w14:paraId="06C1EAD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758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Docosahexaenoic acid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22:6;4,7,10,13,16,19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517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1D01" w14:textId="546B43B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0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9E99" w14:textId="32116D5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0CC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24A" w14:textId="619D773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2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A58" w14:textId="70F3E23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66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88 </w:t>
            </w:r>
          </w:p>
        </w:tc>
      </w:tr>
      <w:tr w:rsidR="006744EF" w:rsidRPr="001073E8" w14:paraId="2400184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C8A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3-Isopropylmal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44A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02A" w14:textId="573ADC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867" w14:textId="0827507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234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661" w14:textId="67478DC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F6F" w14:textId="3F17A26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D7C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091 </w:t>
            </w:r>
          </w:p>
        </w:tc>
      </w:tr>
      <w:tr w:rsidR="006744EF" w:rsidRPr="001073E8" w14:paraId="4D0EC72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48F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ocosapentaeno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n3 DPA; 22:5n3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82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FADD" w14:textId="08BE145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3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C15" w14:textId="7F1F666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532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01D8" w14:textId="72A7A57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1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CEA" w14:textId="248323B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7D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03 </w:t>
            </w:r>
          </w:p>
        </w:tc>
      </w:tr>
      <w:tr w:rsidR="006744EF" w:rsidRPr="001073E8" w14:paraId="0399C13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C76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3-Methyl-2-oxovaleric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3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Valine, leucine and isoleuc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ED9F" w14:textId="55FCFAF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BA9" w14:textId="6534C26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268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C9C0" w14:textId="3411C54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F01" w14:textId="28C9031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948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05 </w:t>
            </w:r>
          </w:p>
        </w:tc>
      </w:tr>
      <w:tr w:rsidR="006744EF" w:rsidRPr="001073E8" w14:paraId="5B38494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F6B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doxal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5F4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8CCC" w14:textId="42875C5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077" w14:textId="5DEE8C8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2B1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549" w14:textId="239150B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07D" w14:textId="18D1344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5A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15 </w:t>
            </w:r>
          </w:p>
        </w:tc>
      </w:tr>
      <w:tr w:rsidR="006744EF" w:rsidRPr="001073E8" w14:paraId="36977F8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ED9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Methylimidazoleacet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16D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CCB" w14:textId="2CCF2E1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CFC9" w14:textId="2327AE8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3C4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C6C" w14:textId="445E3A4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E69" w14:textId="6DEF284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71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33 </w:t>
            </w:r>
          </w:p>
        </w:tc>
      </w:tr>
      <w:tr w:rsidR="006744EF" w:rsidRPr="001073E8" w14:paraId="34D9835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0AE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umichrom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85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1913" w14:textId="0AE8641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919" w14:textId="105480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EA9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79C6" w14:textId="14CFA6A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6F60" w14:textId="7D39DC7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CE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37 </w:t>
            </w:r>
          </w:p>
        </w:tc>
      </w:tr>
      <w:tr w:rsidR="006744EF" w:rsidRPr="001073E8" w14:paraId="3F21318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AA5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inoleate(18:2n6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03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002" w14:textId="2FCC969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ACBF" w14:textId="56BA811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E41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415C" w14:textId="4BF62AF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3074" w14:textId="3DDB0BA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974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49 </w:t>
            </w:r>
          </w:p>
        </w:tc>
      </w:tr>
      <w:tr w:rsidR="006744EF" w:rsidRPr="001073E8" w14:paraId="129D201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BA1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AD+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378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icotin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cotinamid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1C6" w14:textId="175A58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5E33" w14:textId="7FF3199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992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F39" w14:textId="2C29938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F515" w14:textId="520D0AE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30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50 </w:t>
            </w:r>
          </w:p>
        </w:tc>
      </w:tr>
      <w:tr w:rsidR="006744EF" w:rsidRPr="001073E8" w14:paraId="3D3ABD1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F41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aurochenodeoxychol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DE4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ile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58A7" w14:textId="5967A1C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DDF" w14:textId="77B6E83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974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C879" w14:textId="3EF6C53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059" w14:textId="1BF9B7C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60B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56 </w:t>
            </w:r>
          </w:p>
        </w:tc>
      </w:tr>
      <w:tr w:rsidR="006744EF" w:rsidRPr="001073E8" w14:paraId="12C4C73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654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almitole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694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32B" w14:textId="560B7E5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764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010" w14:textId="11F9D8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68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7EA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D05" w14:textId="38EF74E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940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B16B" w14:textId="5564B6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23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F3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57 </w:t>
            </w:r>
          </w:p>
        </w:tc>
      </w:tr>
      <w:tr w:rsidR="006744EF" w:rsidRPr="001073E8" w14:paraId="7113CFD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60D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rythron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-γ-lacto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D8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71A" w14:textId="13B785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4914" w14:textId="027A534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6F3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65FF" w14:textId="29D95E9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E25" w14:textId="130E057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985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58 </w:t>
            </w:r>
          </w:p>
        </w:tc>
      </w:tr>
      <w:tr w:rsidR="006744EF" w:rsidRPr="001073E8" w14:paraId="4A5FF55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7EA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Myristole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4:1n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4C4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FCD4" w14:textId="1BF3C14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89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918" w14:textId="714B8D7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4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0CB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8EC" w14:textId="7A7F476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49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A4C" w14:textId="7FE227C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6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0C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84 </w:t>
            </w:r>
          </w:p>
        </w:tc>
      </w:tr>
      <w:tr w:rsidR="006744EF" w:rsidRPr="001073E8" w14:paraId="46D4369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07E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entadecano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15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DE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BAAA" w14:textId="221D11E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0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1BC" w14:textId="50439FB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9B4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94A" w14:textId="4D52BAB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7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06F" w14:textId="79D2081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96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192 </w:t>
            </w:r>
          </w:p>
        </w:tc>
      </w:tr>
      <w:tr w:rsidR="006744EF" w:rsidRPr="001073E8" w14:paraId="2377524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3D1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Stearidon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 (18:4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16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D18" w14:textId="098E80F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84C5" w14:textId="3AF5D58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479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2E4" w14:textId="040C669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6CE" w14:textId="6AC7A50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C9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03 </w:t>
            </w:r>
          </w:p>
        </w:tc>
      </w:tr>
      <w:tr w:rsidR="006744EF" w:rsidRPr="001073E8" w14:paraId="151EC64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411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omoser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150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ste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6316" w14:textId="08142F3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4C5" w14:textId="0964AAC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9B5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4986" w14:textId="75F92F1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6942" w14:textId="738FB30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8B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15 </w:t>
            </w:r>
          </w:p>
        </w:tc>
      </w:tr>
      <w:tr w:rsidR="006744EF" w:rsidRPr="001073E8" w14:paraId="77E5931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796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chol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FB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ile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C4F4" w14:textId="6AD33C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B27" w14:textId="44B58C5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07B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12A9" w14:textId="03D57F7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97B0" w14:textId="3087788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20E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24 </w:t>
            </w:r>
          </w:p>
        </w:tc>
      </w:tr>
      <w:tr w:rsidR="006744EF" w:rsidRPr="001073E8" w14:paraId="5A9B4D3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AA47" w14:textId="3143C1C8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Ricinole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18:1-OH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63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F025" w14:textId="5827C8C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5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372" w14:textId="094D7BA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9B9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786D" w14:textId="7C8E03A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6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5BF" w14:textId="6F2EB77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03A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29 </w:t>
            </w:r>
          </w:p>
        </w:tc>
      </w:tr>
      <w:tr w:rsidR="006744EF" w:rsidRPr="001073E8" w14:paraId="5ADE9D7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73F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rythrulos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ED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91C" w14:textId="6E40567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BF5" w14:textId="3542338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8D5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9BB8" w14:textId="47BEA3B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B145" w14:textId="779BAB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C3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34 </w:t>
            </w:r>
          </w:p>
        </w:tc>
      </w:tr>
      <w:tr w:rsidR="006744EF" w:rsidRPr="001073E8" w14:paraId="48041B0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11D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inolenic acid(18:3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FA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CD30" w14:textId="29FFD57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7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1DF" w14:textId="56AC378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D66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3682" w14:textId="27DB09F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3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8F2" w14:textId="191A0CF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64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43 </w:t>
            </w:r>
          </w:p>
        </w:tc>
      </w:tr>
      <w:tr w:rsidR="006744EF" w:rsidRPr="001073E8" w14:paraId="109E29D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D76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Kynure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6DA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7F93" w14:textId="177131F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76C" w14:textId="6C965AF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6F2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B6F" w14:textId="5F2DBE0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E9D" w14:textId="78E0FB9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65F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45 </w:t>
            </w:r>
          </w:p>
        </w:tc>
      </w:tr>
      <w:tr w:rsidR="006744EF" w:rsidRPr="001073E8" w14:paraId="22789B0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3CC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achidon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4F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895" w14:textId="6A21E9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2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9675" w14:textId="31F8DC2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B05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D489" w14:textId="3323474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8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860E" w14:textId="6B72004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8B5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73 </w:t>
            </w:r>
          </w:p>
        </w:tc>
      </w:tr>
      <w:tr w:rsidR="006744EF" w:rsidRPr="001073E8" w14:paraId="3448717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BF7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chenodeoxychol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DD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ile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C0EA" w14:textId="0F807D7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75B" w14:textId="4F599BB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22E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A11" w14:textId="3BB692E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4B93" w14:textId="662E1A8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015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73 </w:t>
            </w:r>
          </w:p>
        </w:tc>
      </w:tr>
      <w:tr w:rsidR="006744EF" w:rsidRPr="001073E8" w14:paraId="35032E3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38C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DP (Uridine 5'-diphosphate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F90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CB12" w14:textId="11BBB35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96E" w14:textId="68DCAAD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DD4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7E0" w14:textId="74939CF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5739" w14:textId="5DFA019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04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279 </w:t>
            </w:r>
          </w:p>
        </w:tc>
      </w:tr>
      <w:tr w:rsidR="006744EF" w:rsidRPr="001073E8" w14:paraId="2B7BBC3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B0B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denosyl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-L-homocyste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B5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ste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DAF" w14:textId="5B1C689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6C1" w14:textId="6BE5DF3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1E5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8303" w14:textId="6CB14A2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E5A7" w14:textId="68776A4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102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02 </w:t>
            </w:r>
          </w:p>
        </w:tc>
      </w:tr>
      <w:tr w:rsidR="006744EF" w:rsidRPr="001073E8" w14:paraId="7AE350B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D3E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R)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antothen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7F7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C330" w14:textId="4835F09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E0A" w14:textId="585C1B9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DB2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273" w14:textId="609C1D7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EF9" w14:textId="602255D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706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16 </w:t>
            </w:r>
          </w:p>
        </w:tc>
      </w:tr>
      <w:tr w:rsidR="006744EF" w:rsidRPr="001073E8" w14:paraId="65F1999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B3B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ypotaur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B22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aurin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ypotaurin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677" w14:textId="2044C2A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6CF5" w14:textId="08EC19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E90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1B84" w14:textId="648B8FC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182" w14:textId="59187C6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7C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46 </w:t>
            </w:r>
          </w:p>
        </w:tc>
      </w:tr>
      <w:tr w:rsidR="006744EF" w:rsidRPr="001073E8" w14:paraId="64A8FE8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1E3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ctop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22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gin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,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406" w14:textId="1B690F2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811" w14:textId="28760FB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82E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B7C" w14:textId="54450E0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AE3" w14:textId="783838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D3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54 </w:t>
            </w:r>
          </w:p>
        </w:tc>
      </w:tr>
      <w:tr w:rsidR="006744EF" w:rsidRPr="001073E8" w14:paraId="69C97DF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8B4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6-Hydroxymelatonin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4E3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7B0" w14:textId="1FCD063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F500" w14:textId="1773BAC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E79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5CB" w14:textId="4DD04AF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C19" w14:textId="4AD9B3A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BC4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55 </w:t>
            </w:r>
          </w:p>
        </w:tc>
      </w:tr>
      <w:tr w:rsidR="006744EF" w:rsidRPr="001073E8" w14:paraId="1CBC00E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E02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2-Isopropylmal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17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Valine, leucine and isoleuc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4F0B" w14:textId="1CCF305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724" w14:textId="537F604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0A5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D45" w14:textId="589DBE1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0BA" w14:textId="36915B1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66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66 </w:t>
            </w:r>
          </w:p>
        </w:tc>
      </w:tr>
      <w:tr w:rsidR="006744EF" w:rsidRPr="001073E8" w14:paraId="45D6BB5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08B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acil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4E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0B4" w14:textId="0160045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3AB0" w14:textId="5B93D4B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4ED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BDAA" w14:textId="5154A9D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ECA2" w14:textId="3805040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06C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67 </w:t>
            </w:r>
          </w:p>
        </w:tc>
      </w:tr>
      <w:tr w:rsidR="006744EF" w:rsidRPr="001073E8" w14:paraId="5AEF046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D74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doxal 5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EE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CFC7" w14:textId="3378A01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F9A9" w14:textId="35A17B0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7F3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5DD" w14:textId="0EF88C2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F0A" w14:textId="7024EC1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81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378 </w:t>
            </w:r>
          </w:p>
        </w:tc>
      </w:tr>
      <w:tr w:rsidR="006744EF" w:rsidRPr="001073E8" w14:paraId="4ADF408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091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eta-D-Glucos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81D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DD72" w14:textId="5381EBD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0FF1" w14:textId="3A42A8C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6CD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2BBC" w14:textId="2A526B5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FC9" w14:textId="36EC71D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C63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469 </w:t>
            </w:r>
          </w:p>
        </w:tc>
      </w:tr>
      <w:tr w:rsidR="006744EF" w:rsidRPr="001073E8" w14:paraId="3BC82B4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FBC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6-Methylly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D8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y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C66" w14:textId="27D76C3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D2CC" w14:textId="0E60500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A95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1E2E" w14:textId="1FEAFDA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E26" w14:textId="1511B2B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0D9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478 </w:t>
            </w:r>
          </w:p>
        </w:tc>
      </w:tr>
      <w:tr w:rsidR="006744EF" w:rsidRPr="001073E8" w14:paraId="254168D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EDB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Gulono-1,4-lacto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D57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curonic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284" w14:textId="6302793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3BD6" w14:textId="70F0FF2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37F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38C" w14:textId="687A7D7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35F" w14:textId="3E2D5FA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AE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515 </w:t>
            </w:r>
          </w:p>
        </w:tc>
      </w:tr>
      <w:tr w:rsidR="006744EF" w:rsidRPr="001073E8" w14:paraId="27A738C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C80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-Aminovaler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C36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59E" w14:textId="6DBB86C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803" w14:textId="4E2F26F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DE3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F019" w14:textId="01F77A8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C30" w14:textId="0E242C8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2D6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525 </w:t>
            </w:r>
          </w:p>
        </w:tc>
      </w:tr>
      <w:tr w:rsidR="006744EF" w:rsidRPr="001073E8" w14:paraId="36C1218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45B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46A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D965" w14:textId="1CCC828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7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CD0A" w14:textId="6CB80C7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9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A7D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737" w14:textId="6BC4385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5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C717" w14:textId="61B2DB3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C9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541 </w:t>
            </w:r>
          </w:p>
        </w:tc>
      </w:tr>
      <w:tr w:rsidR="006744EF" w:rsidRPr="001073E8" w14:paraId="404FCCC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F54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E2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F16" w14:textId="258FC27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778F" w14:textId="1723222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773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A4F9" w14:textId="39E1CF0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C51" w14:textId="26CFA3A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A5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571 </w:t>
            </w:r>
          </w:p>
        </w:tc>
      </w:tr>
      <w:tr w:rsidR="006744EF" w:rsidRPr="001073E8" w14:paraId="4518820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226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ADP+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62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icotin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cotinamid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7D2" w14:textId="06C6C17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8BF" w14:textId="11F8029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DFD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686" w14:textId="72881BF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4E18" w14:textId="6AA5CD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94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580 </w:t>
            </w:r>
          </w:p>
        </w:tc>
      </w:tr>
      <w:tr w:rsidR="006744EF" w:rsidRPr="001073E8" w14:paraId="4917BF4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3674" w14:textId="59085F7A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eptadecano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17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F50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F52B" w14:textId="75B6D6B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7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547B" w14:textId="0257F02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8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AED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B590" w14:textId="02A5526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8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4EEB" w14:textId="1B56F66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1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860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581 </w:t>
            </w:r>
          </w:p>
        </w:tc>
      </w:tr>
      <w:tr w:rsidR="006744EF" w:rsidRPr="001073E8" w14:paraId="1F26792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351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striol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6C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teroid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0D9" w14:textId="7238056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4347" w14:textId="6A35701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01D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EB1" w14:textId="1F1999B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5E1" w14:textId="342BC5C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C7D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583 </w:t>
            </w:r>
          </w:p>
        </w:tc>
      </w:tr>
      <w:tr w:rsidR="006744EF" w:rsidRPr="001073E8" w14:paraId="7F83D30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0AB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erol-3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BD4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B3EA" w14:textId="0E4EF5C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0C85" w14:textId="06388E2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358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C646" w14:textId="42B1DEA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EDC" w14:textId="3CB7BC3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292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626 </w:t>
            </w:r>
          </w:p>
        </w:tc>
      </w:tr>
      <w:tr w:rsidR="006744EF" w:rsidRPr="001073E8" w14:paraId="6075F11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97F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Phenylphosph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E3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enzoate degrad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7FBF" w14:textId="6FBCFE2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9B7" w14:textId="406FB68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2EA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D7F" w14:textId="18BB0DA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684" w14:textId="5B08602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DC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644 </w:t>
            </w:r>
          </w:p>
        </w:tc>
      </w:tr>
      <w:tr w:rsidR="006744EF" w:rsidRPr="001073E8" w14:paraId="07CBCC6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BB13" w14:textId="32C8B65A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Myrist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14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98D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715" w14:textId="6B5D2B0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9823" w14:textId="70499A1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6C2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F9AB" w14:textId="52A954A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A21" w14:textId="45222F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08F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748 </w:t>
            </w:r>
          </w:p>
        </w:tc>
      </w:tr>
      <w:tr w:rsidR="006744EF" w:rsidRPr="001073E8" w14:paraId="5C69DA9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FE0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DP-N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etylglucosam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EF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EC2" w14:textId="4B76433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9355" w14:textId="12FCE94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E8F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157" w14:textId="0B8EE66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6B4" w14:textId="042A809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07E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825 </w:t>
            </w:r>
          </w:p>
        </w:tc>
      </w:tr>
      <w:tr w:rsidR="006744EF" w:rsidRPr="001073E8" w14:paraId="13C795F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E37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20α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ydroxyprogestero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BC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teroid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ECB4" w14:textId="6D942C5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AF4D" w14:textId="68771A9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E4D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7A46" w14:textId="3C440A3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06D" w14:textId="1948C76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5CF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848 </w:t>
            </w:r>
          </w:p>
        </w:tc>
      </w:tr>
      <w:tr w:rsidR="006744EF" w:rsidRPr="001073E8" w14:paraId="559E83F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7A1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4-Methylaminobutyr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DD5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icotin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cotinamid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E8F7" w14:textId="1815C78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DB4" w14:textId="16955AF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514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67FC" w14:textId="7ACFA1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222A" w14:textId="0A6FC6E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632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856 </w:t>
            </w:r>
          </w:p>
        </w:tc>
      </w:tr>
      <w:tr w:rsidR="006744EF" w:rsidRPr="001073E8" w14:paraId="1B000C57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835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icoseno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 (20:1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435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BE5C" w14:textId="7D2F827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49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F3F" w14:textId="22ADA9B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1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9F9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FCA" w14:textId="7B547CD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01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8C7F" w14:textId="73470AA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6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9BE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874 </w:t>
            </w:r>
          </w:p>
        </w:tc>
      </w:tr>
      <w:tr w:rsidR="006744EF" w:rsidRPr="001073E8" w14:paraId="7EB29BF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13F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6-Aminohexano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951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9EF2" w14:textId="0770263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7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309" w14:textId="7476264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BA6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E41" w14:textId="73A8458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6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3F7A" w14:textId="197FC86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95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915 </w:t>
            </w:r>
          </w:p>
        </w:tc>
      </w:tr>
      <w:tr w:rsidR="006744EF" w:rsidRPr="001073E8" w14:paraId="2E871FE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845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t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D7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7BD" w14:textId="5636C23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6A4" w14:textId="0DC6CDA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910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5E49" w14:textId="1ECBF5D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58F" w14:textId="11A38DE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AD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951 </w:t>
            </w:r>
          </w:p>
        </w:tc>
      </w:tr>
      <w:tr w:rsidR="006744EF" w:rsidRPr="001073E8" w14:paraId="2F184E2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252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eoxyguanos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86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18B" w14:textId="4A87AB5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CC77" w14:textId="51C5DD7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C93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6672" w14:textId="2ECDC71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0BE" w14:textId="275AB0C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6DE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957 </w:t>
            </w:r>
          </w:p>
        </w:tc>
      </w:tr>
      <w:tr w:rsidR="006744EF" w:rsidRPr="001073E8" w14:paraId="0EC9A7B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A40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idecano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B92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0CE" w14:textId="5D3D188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39E0" w14:textId="0BE23F5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147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3F5" w14:textId="01A4E01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8238" w14:textId="2D34E8D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A4D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0965 </w:t>
            </w:r>
          </w:p>
        </w:tc>
      </w:tr>
      <w:tr w:rsidR="006744EF" w:rsidRPr="001073E8" w14:paraId="769D373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037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S)-2-Acetoin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F4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E32" w14:textId="61D5FCF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581F" w14:textId="69575CA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93C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097" w14:textId="578B241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E6A" w14:textId="0FF3D4D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CC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097 </w:t>
            </w:r>
          </w:p>
        </w:tc>
      </w:tr>
      <w:tr w:rsidR="006744EF" w:rsidRPr="001073E8" w14:paraId="0125FDC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693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ocan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50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DF6" w14:textId="1838A06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23D" w14:textId="4F6DA17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3DA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B85" w14:textId="3BD9736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FFF7" w14:textId="202E2B3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679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121 </w:t>
            </w:r>
          </w:p>
        </w:tc>
      </w:tr>
      <w:tr w:rsidR="006744EF" w:rsidRPr="001073E8" w14:paraId="0D9174B7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8BE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2-Oxobutano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AF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Glycine,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er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E986" w14:textId="263B9D5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6878" w14:textId="580EEDD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C14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AB0" w14:textId="4FC71A8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4BB" w14:textId="2451D3E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7E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144 </w:t>
            </w:r>
          </w:p>
        </w:tc>
      </w:tr>
      <w:tr w:rsidR="006744EF" w:rsidRPr="001073E8" w14:paraId="050992F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420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ans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Zeat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-ribosid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230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0815" w14:textId="723B58D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21D" w14:textId="69CB85E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942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778D" w14:textId="3FDD7E8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33AB" w14:textId="2F4C126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9A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161 </w:t>
            </w:r>
          </w:p>
        </w:tc>
      </w:tr>
      <w:tr w:rsidR="006744EF" w:rsidRPr="001073E8" w14:paraId="3AA63E9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CEE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Dihomo-linolen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(20:3n6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321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311" w14:textId="146AE1F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0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D1EE" w14:textId="636AC34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474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D132" w14:textId="11D3384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7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D0E" w14:textId="6F2253A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BF8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162 </w:t>
            </w:r>
          </w:p>
        </w:tc>
      </w:tr>
      <w:tr w:rsidR="006744EF" w:rsidRPr="001073E8" w14:paraId="62F9065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EDB6" w14:textId="0C1C3FD0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achid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20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8F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77E7" w14:textId="12EF39E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6EC" w14:textId="7E8D3AD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F9C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2728" w14:textId="0B1747D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02C5" w14:textId="172BAEC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263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166 </w:t>
            </w:r>
          </w:p>
        </w:tc>
      </w:tr>
      <w:tr w:rsidR="006744EF" w:rsidRPr="001073E8" w14:paraId="1447A24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02D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,N-Dimethylanil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8D4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0B5" w14:textId="01DD514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8B4A" w14:textId="2282E43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5DD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CC9" w14:textId="127A9F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E43" w14:textId="0542E9F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1E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209 </w:t>
            </w:r>
          </w:p>
        </w:tc>
      </w:tr>
      <w:tr w:rsidR="006744EF" w:rsidRPr="001073E8" w14:paraId="576D9BB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9C6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rythros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4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7CC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CB3" w14:textId="7316B2F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1BE7" w14:textId="48DCD92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54B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A18" w14:textId="5B8410E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44DB" w14:textId="74883B7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731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223 </w:t>
            </w:r>
          </w:p>
        </w:tc>
      </w:tr>
      <w:tr w:rsidR="006744EF" w:rsidRPr="001073E8" w14:paraId="210C182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8B3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osphocreat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DE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gin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,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7D04" w14:textId="295D1E4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AD4" w14:textId="745EE3C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A1D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218D" w14:textId="77562C2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87B" w14:textId="3FE8B79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A6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227 </w:t>
            </w:r>
          </w:p>
        </w:tc>
      </w:tr>
      <w:tr w:rsidR="006744EF" w:rsidRPr="001073E8" w14:paraId="035BCBC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69B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'-Methylthioaden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70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ste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FF47" w14:textId="5DD843E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8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21AF" w14:textId="4CB2785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F6B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089" w14:textId="75BEB57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6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19A" w14:textId="30452BC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3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81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232 </w:t>
            </w:r>
          </w:p>
        </w:tc>
      </w:tr>
      <w:tr w:rsidR="006744EF" w:rsidRPr="001073E8" w14:paraId="6E7A84E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3A1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-Methylcytid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78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BC1" w14:textId="68ACD03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9BF" w14:textId="48BDFD1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DE0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D73" w14:textId="3BA447E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9157" w14:textId="286676B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D8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334 </w:t>
            </w:r>
          </w:p>
        </w:tc>
      </w:tr>
      <w:tr w:rsidR="006744EF" w:rsidRPr="001073E8" w14:paraId="19DDF2E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9DF5" w14:textId="11087279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ocosatrienoic</w:t>
            </w:r>
            <w:proofErr w:type="spellEnd"/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22:3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AC9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4E3" w14:textId="7DE59E4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1801" w14:textId="6CF6DCE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B96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27D" w14:textId="5586016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FF5" w14:textId="10F0CB2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77F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358 </w:t>
            </w:r>
          </w:p>
        </w:tc>
      </w:tr>
      <w:tr w:rsidR="006744EF" w:rsidRPr="001073E8" w14:paraId="61A3F0B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5C8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Aspart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04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F851" w14:textId="00AD440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7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2AEC" w14:textId="121752E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5DF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DAB" w14:textId="23D42EA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6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50AE" w14:textId="1E0E8DA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89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05 </w:t>
            </w:r>
          </w:p>
        </w:tc>
      </w:tr>
      <w:tr w:rsidR="006744EF" w:rsidRPr="001073E8" w14:paraId="73CE63B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E90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perm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AD5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olyami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DF77" w14:textId="2F5C2A3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BCCA" w14:textId="7DCCAEE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3BB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CD60" w14:textId="305E9C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A9F3" w14:textId="3897CBA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B37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21 </w:t>
            </w:r>
          </w:p>
        </w:tc>
      </w:tr>
      <w:tr w:rsidR="006744EF" w:rsidRPr="001073E8" w14:paraId="32E6E0E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905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rostaglandin B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53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rostagland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AFB" w14:textId="326C3AE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08C2" w14:textId="7D1B9D9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D1B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5DA1" w14:textId="277940C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34D" w14:textId="71B728F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21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23 </w:t>
            </w:r>
          </w:p>
        </w:tc>
      </w:tr>
      <w:tr w:rsidR="006744EF" w:rsidRPr="001073E8" w14:paraId="3EE16F9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529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striol-3-sulf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4B2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0FD" w14:textId="1AABBD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EB9" w14:textId="497EECF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5FD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8744" w14:textId="25548CA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F759" w14:textId="37A4B7D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B4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25 </w:t>
            </w:r>
          </w:p>
        </w:tc>
      </w:tr>
      <w:tr w:rsidR="006744EF" w:rsidRPr="001073E8" w14:paraId="5B6A5C7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39C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Xanth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6A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F376" w14:textId="452E60E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FD2" w14:textId="1F48E3B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28A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317B" w14:textId="4A550D9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0DBA" w14:textId="3BF659F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94C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38 </w:t>
            </w:r>
          </w:p>
        </w:tc>
      </w:tr>
      <w:tr w:rsidR="006744EF" w:rsidRPr="001073E8" w14:paraId="4A7E5E8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C23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C9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85AF" w14:textId="74E5BD2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279" w14:textId="2C96875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E2C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45A1" w14:textId="25D3E0E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15D2" w14:textId="4C683A9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D51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60 </w:t>
            </w:r>
          </w:p>
        </w:tc>
      </w:tr>
      <w:tr w:rsidR="006744EF" w:rsidRPr="001073E8" w14:paraId="424CD0B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F0B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Pseudourid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01C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2290" w14:textId="559C749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947" w14:textId="6E30C3F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6FE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2DB" w14:textId="5FDB3DD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F67" w14:textId="78E029D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61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67 </w:t>
            </w:r>
          </w:p>
        </w:tc>
      </w:tr>
      <w:tr w:rsidR="006744EF" w:rsidRPr="001073E8" w14:paraId="3E05F3B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866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ulon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C37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curonic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03EC" w14:textId="4AB2C51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2D9" w14:textId="473F2FF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9EE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B9BF" w14:textId="5E1FC3D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173" w14:textId="03A8CFE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532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84 </w:t>
            </w:r>
          </w:p>
        </w:tc>
      </w:tr>
      <w:tr w:rsidR="006744EF" w:rsidRPr="001073E8" w14:paraId="5C6023E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6B7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tid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EE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5AD" w14:textId="7E3D48C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28D" w14:textId="101DF56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69D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E036" w14:textId="685C34A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2F71" w14:textId="345DBC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1E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684 </w:t>
            </w:r>
          </w:p>
        </w:tc>
      </w:tr>
      <w:tr w:rsidR="006744EF" w:rsidRPr="001073E8" w14:paraId="01DD47B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3B0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,6-Dihydrothym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ED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EF1" w14:textId="0B24743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71A9" w14:textId="108A047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4B1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A45E" w14:textId="19DB325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A361" w14:textId="0925E70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C6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780 </w:t>
            </w:r>
          </w:p>
        </w:tc>
      </w:tr>
      <w:tr w:rsidR="006744EF" w:rsidRPr="001073E8" w14:paraId="66FBA18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BC8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thio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665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992C" w14:textId="0E1DBC3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0298" w14:textId="25CA18F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35A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C0A7" w14:textId="552CA22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5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B736" w14:textId="2C55BDF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5D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873 </w:t>
            </w:r>
          </w:p>
        </w:tc>
      </w:tr>
      <w:tr w:rsidR="006744EF" w:rsidRPr="001073E8" w14:paraId="7A13544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AF5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M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300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E4C0" w14:textId="7066442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498F" w14:textId="1E50D98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A21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CC6" w14:textId="1EB57EE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3CD" w14:textId="33D18D7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77F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896 </w:t>
            </w:r>
          </w:p>
        </w:tc>
      </w:tr>
      <w:tr w:rsidR="006744EF" w:rsidRPr="001073E8" w14:paraId="5531947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07A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Methio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DB2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B34" w14:textId="092C5D7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4108" w14:textId="0609FB7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B34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5A2" w14:textId="4800D34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EF5" w14:textId="62B63CD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8E1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925 </w:t>
            </w:r>
          </w:p>
        </w:tc>
      </w:tr>
      <w:tr w:rsidR="006744EF" w:rsidRPr="001073E8" w14:paraId="581849E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901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F4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A817" w14:textId="0448A2C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E46" w14:textId="719884C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BE0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4D8" w14:textId="0329B44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06E" w14:textId="71F5213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D4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941 </w:t>
            </w:r>
          </w:p>
        </w:tc>
      </w:tr>
      <w:tr w:rsidR="006744EF" w:rsidRPr="001073E8" w14:paraId="011477A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6C4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etylneuramin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697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DFF" w14:textId="640821A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B475" w14:textId="26FF2EE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C32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5534" w14:textId="26B8033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76AB" w14:textId="7C60ACB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29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945 </w:t>
            </w:r>
          </w:p>
        </w:tc>
      </w:tr>
      <w:tr w:rsidR="006744EF" w:rsidRPr="001073E8" w14:paraId="7906035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F78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hreon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A03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Ascorb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ldar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9A6E" w14:textId="23CE26B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7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4B8" w14:textId="36AF423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E34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F93" w14:textId="7C8C4A1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4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02A1" w14:textId="2D0335D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9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E9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1997 </w:t>
            </w:r>
          </w:p>
        </w:tc>
      </w:tr>
      <w:tr w:rsidR="006744EF" w:rsidRPr="001073E8" w14:paraId="214EFB3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5107" w14:textId="1DBA5981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5-Ethyl-L-glutamine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heanin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DA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m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F69" w14:textId="6F3538B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906" w14:textId="67CDCCD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88C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C05" w14:textId="5D38912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5D56" w14:textId="5E25435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6D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087 </w:t>
            </w:r>
          </w:p>
        </w:tc>
      </w:tr>
      <w:tr w:rsidR="006744EF" w:rsidRPr="001073E8" w14:paraId="7BFDFD0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D7F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Acetyl-DL-val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9D7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Valine, leucine and isoleuc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680C" w14:textId="5695F11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655" w14:textId="514FFDC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99C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B66" w14:textId="04C80BD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54F" w14:textId="097A3E2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759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112 </w:t>
            </w:r>
          </w:p>
        </w:tc>
      </w:tr>
      <w:tr w:rsidR="006744EF" w:rsidRPr="001073E8" w14:paraId="6365596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6B0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2-Hydroxy-4-methylpentano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7A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rganic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9BA" w14:textId="31AFF16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8DAA" w14:textId="45CBF67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651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BF68" w14:textId="3CBA55F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F521" w14:textId="537FF94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A3D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209 </w:t>
            </w:r>
          </w:p>
        </w:tc>
      </w:tr>
      <w:tr w:rsidR="006744EF" w:rsidRPr="001073E8" w14:paraId="2DB61C4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A13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5CB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0ED4" w14:textId="6F8B2D3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9FA7" w14:textId="4952DD6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8BD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2CC4" w14:textId="0B041E9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497C" w14:textId="3815875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98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210 </w:t>
            </w:r>
          </w:p>
        </w:tc>
      </w:tr>
      <w:tr w:rsidR="006744EF" w:rsidRPr="001073E8" w14:paraId="3CB76B4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261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Cyst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6B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377" w14:textId="2CF5758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C8F" w14:textId="5FA9EDD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59D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394" w14:textId="151552D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F9B2" w14:textId="6E184C8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EEE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234 </w:t>
            </w:r>
          </w:p>
        </w:tc>
      </w:tr>
      <w:tr w:rsidR="006744EF" w:rsidRPr="001073E8" w14:paraId="3C2736C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C487" w14:textId="0AD80EBF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Myristoyl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-L-carnitine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14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B0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yl carniti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3407" w14:textId="353E023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9F25" w14:textId="26E799A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4DE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22FC" w14:textId="1DFD57F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5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A76" w14:textId="1B241AC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48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256 </w:t>
            </w:r>
          </w:p>
        </w:tc>
      </w:tr>
      <w:tr w:rsidR="006744EF" w:rsidRPr="001073E8" w14:paraId="2478A16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7A5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Mandel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3EF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rganic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7A9" w14:textId="53236CA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3593" w14:textId="110B22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008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F064" w14:textId="7333689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2C0" w14:textId="164031E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5B9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269 </w:t>
            </w:r>
          </w:p>
        </w:tc>
      </w:tr>
      <w:tr w:rsidR="006744EF" w:rsidRPr="001073E8" w14:paraId="2E07789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543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3-Hydroxy-3-methylglutar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CE9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rganic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780" w14:textId="37C7956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B22" w14:textId="7EBA8CF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F4D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3BCF" w14:textId="55BFD5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976" w14:textId="3B703DA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B80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304 </w:t>
            </w:r>
          </w:p>
        </w:tc>
      </w:tr>
      <w:tr w:rsidR="006744EF" w:rsidRPr="001073E8" w14:paraId="0037247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A5E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-Dodecenoate (12:1n7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441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0B8B" w14:textId="5BF997F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8266" w14:textId="1148B5D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780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201F" w14:textId="2D74559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9F7" w14:textId="630457F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75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359 </w:t>
            </w:r>
          </w:p>
        </w:tc>
      </w:tr>
      <w:tr w:rsidR="006744EF" w:rsidRPr="001073E8" w14:paraId="55DC0CC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9482" w14:textId="497B68D6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odecano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12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56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CBE6" w14:textId="38AED3C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EF59" w14:textId="2600471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1D6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365" w14:textId="73B46BF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4C28" w14:textId="6B9DB89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526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407 </w:t>
            </w:r>
          </w:p>
        </w:tc>
      </w:tr>
      <w:tr w:rsidR="006744EF" w:rsidRPr="001073E8" w14:paraId="3B97278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AE1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Isatin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D7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8FD" w14:textId="1CBE7F8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608A" w14:textId="532FF4D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671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0EAE" w14:textId="71D1249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0DB0" w14:textId="7F76779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91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436 </w:t>
            </w:r>
          </w:p>
        </w:tc>
      </w:tr>
      <w:tr w:rsidR="006744EF" w:rsidRPr="001073E8" w14:paraId="7474032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396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6-Phospho-D-glucon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37C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853" w14:textId="7ED6027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4B9" w14:textId="732974C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5EB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BD8" w14:textId="187115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224" w14:textId="4543BC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38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515 </w:t>
            </w:r>
          </w:p>
        </w:tc>
      </w:tr>
      <w:tr w:rsidR="006744EF" w:rsidRPr="001073E8" w14:paraId="4E51C31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039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8:2carnit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82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yl carniti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EB8D" w14:textId="52B2825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327F" w14:textId="253F4C0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2DC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D52" w14:textId="08555FA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299" w14:textId="4E431D6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E6B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556 </w:t>
            </w:r>
          </w:p>
        </w:tc>
      </w:tr>
      <w:tr w:rsidR="006744EF" w:rsidRPr="001073E8" w14:paraId="0AF43A9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6D24" w14:textId="1E71B276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3-(4-Hydroxyphenyl)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DD6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alanine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A9A" w14:textId="7FCABCF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C568" w14:textId="1FBF7E4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EA2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4C3C" w14:textId="105C7F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5AA" w14:textId="4791485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399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579 </w:t>
            </w:r>
          </w:p>
        </w:tc>
      </w:tr>
      <w:tr w:rsidR="006744EF" w:rsidRPr="001073E8" w14:paraId="4F9F7B0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84A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Lactic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82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C55" w14:textId="2B9055D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562" w14:textId="5B391F9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C58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6CF" w14:textId="397D0C6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2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151B" w14:textId="0D52195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F3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617 </w:t>
            </w:r>
          </w:p>
        </w:tc>
      </w:tr>
      <w:tr w:rsidR="006744EF" w:rsidRPr="001073E8" w14:paraId="59E86BA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B90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xidized glutathio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E9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061" w14:textId="21A23E5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522D" w14:textId="683DC05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797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4E4" w14:textId="24084FF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88F" w14:textId="6DF0EE2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59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665 </w:t>
            </w:r>
          </w:p>
        </w:tc>
      </w:tr>
      <w:tr w:rsidR="006744EF" w:rsidRPr="001073E8" w14:paraId="7228C9D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635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6-γ-γ-dimethylallyl-amino-pur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0EF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lant metaboli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1E6D" w14:textId="4EED412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2FBD" w14:textId="7EEA7B0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2DF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16F" w14:textId="047E4B9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DF6" w14:textId="7C2641C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29A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753 </w:t>
            </w:r>
          </w:p>
        </w:tc>
      </w:tr>
      <w:tr w:rsidR="006744EF" w:rsidRPr="001073E8" w14:paraId="61FACE8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966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icotinamid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979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icotinate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cotinamid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D2E7" w14:textId="62B7824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8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761" w14:textId="350CF2B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2EA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4EAE" w14:textId="4CC8676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5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D03" w14:textId="3F334C6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6A3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791 </w:t>
            </w:r>
          </w:p>
        </w:tc>
      </w:tr>
      <w:tr w:rsidR="006744EF" w:rsidRPr="001073E8" w14:paraId="1F4D936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5DD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Deoxycytid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2B6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698" w14:textId="2E070C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F90E" w14:textId="5F86823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876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0A88" w14:textId="463F17D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B8FA" w14:textId="7D83012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A2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2917 </w:t>
            </w:r>
          </w:p>
        </w:tc>
      </w:tr>
      <w:tr w:rsidR="006744EF" w:rsidRPr="001073E8" w14:paraId="32AD260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E36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lact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ED5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alanine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E18" w14:textId="25D011C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173F" w14:textId="3A46EC9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C58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6B68" w14:textId="4DF01D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5F8D" w14:textId="0FA4AE2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E3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114 </w:t>
            </w:r>
          </w:p>
        </w:tc>
      </w:tr>
      <w:tr w:rsidR="006744EF" w:rsidRPr="001073E8" w14:paraId="4CCB571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CA8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R)-Mal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8E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30F" w14:textId="3BB97DF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88AE" w14:textId="5622FD6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5A1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CBB" w14:textId="175FE52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A3C1" w14:textId="54E704B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0A7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154 </w:t>
            </w:r>
          </w:p>
        </w:tc>
      </w:tr>
      <w:tr w:rsidR="006744EF" w:rsidRPr="001073E8" w14:paraId="3F7B051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A0A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achidonoyl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coenzyme A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AC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ther Gro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BC86" w14:textId="3DAD1B3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56D" w14:textId="34F9663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5AC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8FBD" w14:textId="5ED435E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1169" w14:textId="0E24056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DB7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349 </w:t>
            </w:r>
          </w:p>
        </w:tc>
      </w:tr>
      <w:tr w:rsidR="006744EF" w:rsidRPr="001073E8" w14:paraId="7F6D824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B2B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deoxychol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09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Bile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C93" w14:textId="16EF31C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8D51" w14:textId="715498F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351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A272" w14:textId="557C61F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BE03" w14:textId="1FC729D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67A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393 </w:t>
            </w:r>
          </w:p>
        </w:tc>
      </w:tr>
      <w:tr w:rsidR="006744EF" w:rsidRPr="001073E8" w14:paraId="1359274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F37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DP-glucos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929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8DF5" w14:textId="369D8A5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C35" w14:textId="54D0953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23A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FAA" w14:textId="60F8B9D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E459" w14:textId="40FD5D2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12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400 </w:t>
            </w:r>
          </w:p>
        </w:tc>
      </w:tr>
      <w:tr w:rsidR="006744EF" w:rsidRPr="001073E8" w14:paraId="50BCEAF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DE8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D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38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575" w14:textId="52EC171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588E" w14:textId="463E60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0B4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4B7" w14:textId="61F635B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F20" w14:textId="3D76C90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C6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623 </w:t>
            </w:r>
          </w:p>
        </w:tc>
      </w:tr>
      <w:tr w:rsidR="006744EF" w:rsidRPr="001073E8" w14:paraId="44EAE93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259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beta-Amino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iso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butyric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6B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3BE2" w14:textId="1109EEF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22F" w14:textId="4520B3F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810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7975" w14:textId="12A52D2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5E02" w14:textId="65C2E96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12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898 </w:t>
            </w:r>
          </w:p>
        </w:tc>
      </w:tr>
      <w:tr w:rsidR="006744EF" w:rsidRPr="001073E8" w14:paraId="694E3C9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925F" w14:textId="25C674CB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onanate</w:t>
            </w:r>
            <w:proofErr w:type="spellEnd"/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9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E56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427" w14:textId="01809D9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F496" w14:textId="3E2956E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161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335" w14:textId="52F8DC7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F36" w14:textId="302E13F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DC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960 </w:t>
            </w:r>
          </w:p>
        </w:tc>
      </w:tr>
      <w:tr w:rsidR="006744EF" w:rsidRPr="001073E8" w14:paraId="254293A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208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hym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CE2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EE5C" w14:textId="72C11C6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15BD" w14:textId="756ACF2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D71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68B2" w14:textId="1D99758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3840" w14:textId="233E0FE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C2F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964 </w:t>
            </w:r>
          </w:p>
        </w:tc>
      </w:tr>
      <w:tr w:rsidR="006744EF" w:rsidRPr="001073E8" w14:paraId="7913460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7FE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Glutam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706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BF39" w14:textId="1EF538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8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94F8" w14:textId="407280D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CED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89B" w14:textId="03C48E7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1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0C4" w14:textId="269A627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5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A5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976 </w:t>
            </w:r>
          </w:p>
        </w:tc>
      </w:tr>
      <w:tr w:rsidR="006744EF" w:rsidRPr="001073E8" w14:paraId="2D5A2C2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E2F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-(5'-Phosphoribosyl)-5-amino-4-imidazolecarboxamid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092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C94E" w14:textId="0BBF628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85C" w14:textId="4833372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860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ECD8" w14:textId="6FD7746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673" w14:textId="379AB90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44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3990 </w:t>
            </w:r>
          </w:p>
        </w:tc>
      </w:tr>
      <w:tr w:rsidR="006744EF" w:rsidRPr="001073E8" w14:paraId="432B3B1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C3A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γ-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myl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-L-tyr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8E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alanine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C99" w14:textId="45B9921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F720" w14:textId="7B25836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760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61A9" w14:textId="692F99A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45D2" w14:textId="622595C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505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001 </w:t>
            </w:r>
          </w:p>
        </w:tc>
      </w:tr>
      <w:tr w:rsidR="006744EF" w:rsidRPr="001073E8" w14:paraId="3EECDB8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EC3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odecanedio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5BD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662" w14:textId="56EF901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660D" w14:textId="3F76AC6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E28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A48" w14:textId="46C199A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5058" w14:textId="0C3178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5E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010 </w:t>
            </w:r>
          </w:p>
        </w:tc>
      </w:tr>
      <w:tr w:rsidR="006744EF" w:rsidRPr="001073E8" w14:paraId="27A057F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802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L-Cyste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47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C579" w14:textId="60D5CFB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E4B" w14:textId="058ED4B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BD33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ADC" w14:textId="5383F2A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FA5" w14:textId="0801FAD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28A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066 </w:t>
            </w:r>
          </w:p>
        </w:tc>
      </w:tr>
      <w:tr w:rsidR="006744EF" w:rsidRPr="001073E8" w14:paraId="05C7D1F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8B4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Glucosamine 6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09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4AE" w14:textId="4F01E19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2DDE" w14:textId="1637B6D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828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5512" w14:textId="726D57C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4F3" w14:textId="67CD3DB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6D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102 </w:t>
            </w:r>
          </w:p>
        </w:tc>
      </w:tr>
      <w:tr w:rsidR="006744EF" w:rsidRPr="001073E8" w14:paraId="2C8D1A6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CAF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Indole acet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9A2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D95B" w14:textId="47C4856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652" w14:textId="593E423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4E9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1003" w14:textId="447F1F9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10F" w14:textId="5BEC5F2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83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181 </w:t>
            </w:r>
          </w:p>
        </w:tc>
      </w:tr>
      <w:tr w:rsidR="006744EF" w:rsidRPr="001073E8" w14:paraId="4648A1B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30D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γ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mylphenylalan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B9B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alanine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C25" w14:textId="160BB0A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0209" w14:textId="59844A0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B78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D951" w14:textId="4318250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A40A" w14:textId="1051C33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C2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341 </w:t>
            </w:r>
          </w:p>
        </w:tc>
      </w:tr>
      <w:tr w:rsidR="006744EF" w:rsidRPr="001073E8" w14:paraId="5F5E143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355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osphoenolpyruv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7DB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3AFD" w14:textId="2BBA822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BD78" w14:textId="2D20BB7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A25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C32" w14:textId="5BC5544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A678" w14:textId="3C3FAFB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309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351 </w:t>
            </w:r>
          </w:p>
        </w:tc>
      </w:tr>
      <w:tr w:rsidR="006744EF" w:rsidRPr="001073E8" w14:paraId="29D7A45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1EC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ans-4-Hydroxy-3-methoxycinnam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87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propanoi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643" w14:textId="7243E9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4661" w14:textId="32524F1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A92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A2DE" w14:textId="1AB09AC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1DB" w14:textId="042F202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F4E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397 </w:t>
            </w:r>
          </w:p>
        </w:tc>
      </w:tr>
      <w:tr w:rsidR="006744EF" w:rsidRPr="001073E8" w14:paraId="63AD291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E76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rostaglandin E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A0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rostagland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7809" w14:textId="1EF08FA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AFC3" w14:textId="0DC377E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920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7C5" w14:textId="1EDA721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924" w14:textId="3D56B7A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2D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575 </w:t>
            </w:r>
          </w:p>
        </w:tc>
      </w:tr>
      <w:tr w:rsidR="006744EF" w:rsidRPr="001073E8" w14:paraId="093CF0B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A59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2,N2-Dimethylguan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EDC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CD3" w14:textId="42D0C52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7F8" w14:textId="5E2865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05E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0540" w14:textId="4ECC99C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20AB" w14:textId="1A34530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37B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627 </w:t>
            </w:r>
          </w:p>
        </w:tc>
      </w:tr>
      <w:tr w:rsidR="006744EF" w:rsidRPr="001073E8" w14:paraId="3BED06A7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C39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ans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innam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DE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alanine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807" w14:textId="6462881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7E9B" w14:textId="330CA67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E6E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F92" w14:textId="0759F1B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3FE" w14:textId="209B3AA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DAB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641 </w:t>
            </w:r>
          </w:p>
        </w:tc>
      </w:tr>
      <w:tr w:rsidR="006744EF" w:rsidRPr="001073E8" w14:paraId="174D1E5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17A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M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32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19C" w14:textId="7E25B01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4CE1" w14:textId="06E2697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17D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CC53" w14:textId="36F573D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8CF5" w14:textId="0168F47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FC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672 </w:t>
            </w:r>
          </w:p>
        </w:tc>
      </w:tr>
      <w:tr w:rsidR="006744EF" w:rsidRPr="001073E8" w14:paraId="57ACF0E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FCE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,4-Pregnadien-11 beta,17,21-triol-3-20-dio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8D2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7E0" w14:textId="327837E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147" w14:textId="4905604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ED6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CF5" w14:textId="6E4A599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EB7" w14:textId="355BF26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1C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714 </w:t>
            </w:r>
          </w:p>
        </w:tc>
      </w:tr>
      <w:tr w:rsidR="006744EF" w:rsidRPr="001073E8" w14:paraId="1A3C22F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415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M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60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720F" w14:textId="236E959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520F" w14:textId="646E4CC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F48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81D0" w14:textId="76833BB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C6D4" w14:textId="2397A14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AA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778 </w:t>
            </w:r>
          </w:p>
        </w:tc>
      </w:tr>
      <w:tr w:rsidR="006744EF" w:rsidRPr="001073E8" w14:paraId="3D12DC7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D4F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uv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FDF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4CA" w14:textId="0B12A53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B77" w14:textId="6558FDF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F52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99A" w14:textId="221364B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A05" w14:textId="5D0B899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9D3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4994 </w:t>
            </w:r>
          </w:p>
        </w:tc>
      </w:tr>
      <w:tr w:rsidR="006744EF" w:rsidRPr="001073E8" w14:paraId="55AF1B7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49C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Ribitol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25A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3109" w14:textId="1EAB0A4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BCD" w14:textId="22B703A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06E5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3691" w14:textId="621371F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512" w14:textId="1F08AE5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167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006 </w:t>
            </w:r>
          </w:p>
        </w:tc>
      </w:tr>
      <w:tr w:rsidR="006744EF" w:rsidRPr="001073E8" w14:paraId="69B196B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387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Succinic acid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087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F2FA" w14:textId="2B15C2C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3A6F" w14:textId="7CDE57C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977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2E4" w14:textId="78DB824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784B" w14:textId="1821D52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B8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044 </w:t>
            </w:r>
          </w:p>
        </w:tc>
      </w:tr>
      <w:tr w:rsidR="006744EF" w:rsidRPr="001073E8" w14:paraId="58D26B3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D25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nthranil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D5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F935" w14:textId="64FB20A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3BFA" w14:textId="11202DD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918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7BA" w14:textId="1A8C3B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0EB" w14:textId="10D52F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51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111 </w:t>
            </w:r>
          </w:p>
        </w:tc>
      </w:tr>
      <w:tr w:rsidR="006744EF" w:rsidRPr="001073E8" w14:paraId="5F961CC5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EBF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-Oxoprol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0C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CC01" w14:textId="5D8DBE7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3528" w14:textId="21D196D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FD7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34C" w14:textId="00941F8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C4A" w14:textId="4D8B4A9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26C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290 </w:t>
            </w:r>
          </w:p>
        </w:tc>
      </w:tr>
      <w:tr w:rsidR="006744EF" w:rsidRPr="001073E8" w14:paraId="2032167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9D2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doxamin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27C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19D" w14:textId="73B8C7E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74AF" w14:textId="12D936A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592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350F" w14:textId="3212101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53C5" w14:textId="79FF118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85C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569 </w:t>
            </w:r>
          </w:p>
        </w:tc>
      </w:tr>
      <w:tr w:rsidR="006744EF" w:rsidRPr="001073E8" w14:paraId="7206270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8D8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id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59C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A6F" w14:textId="4950281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44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C71" w14:textId="231F795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1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55E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6A5E" w14:textId="097EB6C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9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DC3" w14:textId="5D37B92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AB8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648 </w:t>
            </w:r>
          </w:p>
        </w:tc>
      </w:tr>
      <w:tr w:rsidR="006744EF" w:rsidRPr="001073E8" w14:paraId="153D1A4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86C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denosyl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-L-Methio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03C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774E" w14:textId="3DC6EF7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C3E7" w14:textId="13DDDAC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433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E11" w14:textId="411F251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A09" w14:textId="62DEB58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62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724 </w:t>
            </w:r>
          </w:p>
        </w:tc>
      </w:tr>
      <w:tr w:rsidR="006744EF" w:rsidRPr="001073E8" w14:paraId="491E95A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170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16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gin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,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7B2A" w14:textId="14E7C60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BFB7" w14:textId="1AA4D24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B7E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073E" w14:textId="402408E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0EF" w14:textId="417612E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1B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759 </w:t>
            </w:r>
          </w:p>
        </w:tc>
      </w:tr>
      <w:tr w:rsidR="006744EF" w:rsidRPr="001073E8" w14:paraId="15D4E0B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C49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D92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Glycine,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er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D13A" w14:textId="69BF2BD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3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325" w14:textId="6601925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8CB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62BA" w14:textId="65593A5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82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6026" w14:textId="2B20617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ED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777 </w:t>
            </w:r>
          </w:p>
        </w:tc>
      </w:tr>
      <w:tr w:rsidR="006744EF" w:rsidRPr="001073E8" w14:paraId="72FC2F0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273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Ribulose 5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B0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133" w14:textId="1448ED9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6809" w14:textId="4CCFE3B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F82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7E4" w14:textId="5E5FDB3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4032" w14:textId="1E69B0D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AB1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818 </w:t>
            </w:r>
          </w:p>
        </w:tc>
      </w:tr>
      <w:tr w:rsidR="006744EF" w:rsidRPr="001073E8" w14:paraId="638CFEA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1CC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ydroxyprol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F5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gin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,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559B" w14:textId="57B2C6A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0F14" w14:textId="007AFF1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17B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33E0" w14:textId="099988E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B7F" w14:textId="6224B99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D28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5861 </w:t>
            </w:r>
          </w:p>
        </w:tc>
      </w:tr>
      <w:tr w:rsidR="006744EF" w:rsidRPr="001073E8" w14:paraId="48A1782E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6D1F" w14:textId="77777777" w:rsidR="00D505C4" w:rsidRDefault="006744EF" w:rsidP="009C1C1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-Palmitoleoylglycerophosphocholine</w:t>
            </w:r>
          </w:p>
          <w:p w14:paraId="33114220" w14:textId="6D3C94D4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16:1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51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yso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0034" w14:textId="35F0AE6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21C" w14:textId="6D5EC38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D02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887" w14:textId="67813C9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944F" w14:textId="63FF09A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63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070 </w:t>
            </w:r>
          </w:p>
        </w:tc>
      </w:tr>
      <w:tr w:rsidR="006744EF" w:rsidRPr="001073E8" w14:paraId="0089565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698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eron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702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0FF" w14:textId="4A225BD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3785" w14:textId="2329C02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F50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125" w14:textId="13BCDCA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AA56" w14:textId="4F6AAA2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C5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314 </w:t>
            </w:r>
          </w:p>
        </w:tc>
      </w:tr>
      <w:tr w:rsidR="006744EF" w:rsidRPr="001073E8" w14:paraId="04A3730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E81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Formyl-L-methio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0E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ste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221" w14:textId="4A0E2A5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FF01" w14:textId="1C7BA18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B7CF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5026" w14:textId="4DF081E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9460" w14:textId="1EB5185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072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400 </w:t>
            </w:r>
          </w:p>
        </w:tc>
      </w:tr>
      <w:tr w:rsidR="006744EF" w:rsidRPr="001073E8" w14:paraId="2EAD316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CA2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Isofraxidin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289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ED6" w14:textId="2472D69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7C61" w14:textId="649FE9D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576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CCE" w14:textId="65DA249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D220" w14:textId="7CBB502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6E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409 </w:t>
            </w:r>
          </w:p>
        </w:tc>
      </w:tr>
      <w:tr w:rsidR="006744EF" w:rsidRPr="001073E8" w14:paraId="245BB47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E41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Coenzyme A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F06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0258" w14:textId="38FF066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7E4" w14:textId="2AA6025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0B3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F819" w14:textId="3DB4009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BD0F" w14:textId="3D889EC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A7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521 </w:t>
            </w:r>
          </w:p>
        </w:tc>
      </w:tr>
      <w:tr w:rsidR="006744EF" w:rsidRPr="001073E8" w14:paraId="11CA84F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D12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R)-S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actoylglutathio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D0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05F" w14:textId="3D3F983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B842" w14:textId="4BBFA67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9D7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7768" w14:textId="1260E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ABD2" w14:textId="2A9C6C5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655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696 </w:t>
            </w:r>
          </w:p>
        </w:tc>
      </w:tr>
      <w:tr w:rsidR="006744EF" w:rsidRPr="001073E8" w14:paraId="482D2E2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CBF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edoheptulos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7-phosph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96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CB5" w14:textId="4DF6051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E43E" w14:textId="722E7DB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0C3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72F" w14:textId="7C99324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3EC" w14:textId="1C2A267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C34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707 </w:t>
            </w:r>
          </w:p>
        </w:tc>
      </w:tr>
      <w:tr w:rsidR="006744EF" w:rsidRPr="001073E8" w14:paraId="0DF58FE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451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-Methyladen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62A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EF66" w14:textId="1812228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D527" w14:textId="0AC4897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FC6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C75" w14:textId="30D95E1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876" w14:textId="1DFB48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8D6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708 </w:t>
            </w:r>
          </w:p>
        </w:tc>
      </w:tr>
      <w:tr w:rsidR="006744EF" w:rsidRPr="001073E8" w14:paraId="4FBC033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181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ol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4C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oxyl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icarboxylat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BCB" w14:textId="4C0662A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51E4" w14:textId="2C033FB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54D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096" w14:textId="13AF246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B3B" w14:textId="411502C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6DE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709 </w:t>
            </w:r>
          </w:p>
        </w:tc>
      </w:tr>
      <w:tr w:rsidR="006744EF" w:rsidRPr="001073E8" w14:paraId="5B56A29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255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6-Acetyl-L-ly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21F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y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254" w14:textId="5E1840F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9F2" w14:textId="6381382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330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6744" w14:textId="6F54ADC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AF9" w14:textId="1E9C65B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424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752 </w:t>
            </w:r>
          </w:p>
        </w:tc>
      </w:tr>
      <w:tr w:rsidR="006744EF" w:rsidRPr="001073E8" w14:paraId="6C5A232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233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ydroxyprogesterone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apro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DE9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terol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14E" w14:textId="70F617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1E7" w14:textId="2BEDD8E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A6F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5FF3" w14:textId="5EA6551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9751" w14:textId="2E1BC21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AE1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768 </w:t>
            </w:r>
          </w:p>
        </w:tc>
      </w:tr>
      <w:tr w:rsidR="006744EF" w:rsidRPr="001073E8" w14:paraId="190A0D2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C4D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arno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AB2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β-Alan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71C6" w14:textId="79F147D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8FC6" w14:textId="385ED7E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666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AEEB" w14:textId="298CB07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956" w14:textId="155AF4B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DC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951 </w:t>
            </w:r>
          </w:p>
        </w:tc>
      </w:tr>
      <w:tr w:rsidR="006744EF" w:rsidRPr="001073E8" w14:paraId="0291816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674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alpha-Acetyl-L-argi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FDA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rgin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,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6268" w14:textId="5D6AD36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03DA" w14:textId="663C850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946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422" w14:textId="3AC87EB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417" w14:textId="38B2012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B1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6969 </w:t>
            </w:r>
          </w:p>
        </w:tc>
      </w:tr>
      <w:tr w:rsidR="006744EF" w:rsidRPr="001073E8" w14:paraId="39A755F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5CE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DP-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ucos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055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F1FF" w14:textId="1FE32AB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701" w14:textId="68EB21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610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D26" w14:textId="1F72DAF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B93" w14:textId="144801A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580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7077 </w:t>
            </w:r>
          </w:p>
        </w:tc>
      </w:tr>
      <w:tr w:rsidR="006744EF" w:rsidRPr="001073E8" w14:paraId="580F7537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EF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cetylthreon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239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Glycine,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er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2391" w14:textId="2974A3D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29DF" w14:textId="7ABF053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32B2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29C" w14:textId="0D38D89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A24" w14:textId="58D9F43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4CA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7153 </w:t>
            </w:r>
          </w:p>
        </w:tc>
      </w:tr>
      <w:tr w:rsidR="006744EF" w:rsidRPr="001073E8" w14:paraId="257DF96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A2C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Riboflavin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0C2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factors and Vitam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9738" w14:textId="3C79E5C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F2D2" w14:textId="2B6FCA7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33F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DC1" w14:textId="7AB64D2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9B4" w14:textId="3EB9E3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0A25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7259 </w:t>
            </w:r>
          </w:p>
        </w:tc>
      </w:tr>
      <w:tr w:rsidR="006744EF" w:rsidRPr="001073E8" w14:paraId="043AC232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5EC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Eicosadieno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 (20:2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E6A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AA80" w14:textId="7C5595F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91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549" w14:textId="7A683E9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7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18D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CBBE" w14:textId="0C35F08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6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77B" w14:textId="0C589A5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7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342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7329 </w:t>
            </w:r>
          </w:p>
        </w:tc>
      </w:tr>
      <w:tr w:rsidR="006744EF" w:rsidRPr="001073E8" w14:paraId="5AA6E25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BC1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Acetyl-D-glucosam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7C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495" w14:textId="3E260A1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A269" w14:textId="545F0D2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80C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CB53" w14:textId="5D89168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D1C" w14:textId="6F31B55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2D6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7432 </w:t>
            </w:r>
          </w:p>
        </w:tc>
      </w:tr>
      <w:tr w:rsidR="006744EF" w:rsidRPr="001073E8" w14:paraId="2DCCC14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F39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3',5'-Cyclic AM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E4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F882" w14:textId="6107DB2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56C" w14:textId="057002E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C40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8B60" w14:textId="352CECB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041" w14:textId="17818E7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60F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7893 </w:t>
            </w:r>
          </w:p>
        </w:tc>
      </w:tr>
      <w:tr w:rsidR="006744EF" w:rsidRPr="001073E8" w14:paraId="28CBE7B6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062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ycer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0F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Glycine, 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er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12B" w14:textId="6043DD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63BC" w14:textId="26916E4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F98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F99" w14:textId="3440FDB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99B" w14:textId="3C52912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70E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8299 </w:t>
            </w:r>
          </w:p>
        </w:tc>
      </w:tr>
      <w:tr w:rsidR="006744EF" w:rsidRPr="001073E8" w14:paraId="6C2794FC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F51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5'-CM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406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751C" w14:textId="4698459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73E" w14:textId="5AB1737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27B8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1A5" w14:textId="64A761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50C" w14:textId="0441A68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BBB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8344 </w:t>
            </w:r>
          </w:p>
        </w:tc>
      </w:tr>
      <w:tr w:rsidR="006744EF" w:rsidRPr="001073E8" w14:paraId="2774E88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71B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Acetyl-L-phenylala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8886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henylalanine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6A3" w14:textId="659F4FB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0A1" w14:textId="2BC290F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5C2A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A2A2" w14:textId="62408AB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F7E" w14:textId="61160AF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B8E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8390 </w:t>
            </w:r>
          </w:p>
        </w:tc>
      </w:tr>
      <w:tr w:rsidR="006744EF" w:rsidRPr="001073E8" w14:paraId="7F56CDDB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AF74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1-6-Anhydro-beta-d-Glucos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D4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ugar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7D5" w14:textId="25AF449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B76" w14:textId="4FE79B7D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29D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D34" w14:textId="0344F88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C479" w14:textId="080039E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4F8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8473 </w:t>
            </w:r>
          </w:p>
        </w:tc>
      </w:tr>
      <w:tr w:rsidR="006744EF" w:rsidRPr="001073E8" w14:paraId="71905913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3A8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2-Acetyl-L-lys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8B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y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3473" w14:textId="0BB91B8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E131" w14:textId="5760AEC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DE3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792" w14:textId="331E804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996" w14:textId="342B471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F67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8806 </w:t>
            </w:r>
          </w:p>
        </w:tc>
      </w:tr>
      <w:tr w:rsidR="006744EF" w:rsidRPr="001073E8" w14:paraId="2693411F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12C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</w:t>
            </w: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itrullin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62D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4B8" w14:textId="7B53BC8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3E7" w14:textId="5675AD6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5E77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C1E3" w14:textId="7B8A91E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0651" w14:textId="0E0C0EF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DF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8909 </w:t>
            </w:r>
          </w:p>
        </w:tc>
      </w:tr>
      <w:tr w:rsidR="006744EF" w:rsidRPr="001073E8" w14:paraId="1B14C239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01DF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Carnit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D063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y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98E" w14:textId="7FA67DC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2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123" w14:textId="3134450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4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42EE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78F" w14:textId="3D485889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34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481" w14:textId="1B794E7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B6E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068 </w:t>
            </w:r>
          </w:p>
        </w:tc>
      </w:tr>
      <w:tr w:rsidR="006744EF" w:rsidRPr="001073E8" w14:paraId="2A765E6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BE8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Hypoxanth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9C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057B" w14:textId="17C33A9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5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2DE7" w14:textId="37AC72A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D82C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758" w14:textId="6DB72D6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6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A272" w14:textId="2756E11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2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369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314 </w:t>
            </w:r>
          </w:p>
        </w:tc>
      </w:tr>
      <w:tr w:rsidR="006744EF" w:rsidRPr="001073E8" w14:paraId="720E6B0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4A71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itrat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820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24FB" w14:textId="4B058984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F7B" w14:textId="2E79713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F38D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0EBD" w14:textId="03F8D97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A13" w14:textId="7CBAA00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454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322 </w:t>
            </w:r>
          </w:p>
        </w:tc>
      </w:tr>
      <w:tr w:rsidR="006744EF" w:rsidRPr="001073E8" w14:paraId="34FF336A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6600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-Cysteine-glutathione disulfid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70D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ther Gro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1BE" w14:textId="1E9B61C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A852" w14:textId="4A01D7CB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4D31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574B" w14:textId="43C066C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DA40" w14:textId="4734C16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26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462 </w:t>
            </w:r>
          </w:p>
        </w:tc>
      </w:tr>
      <w:tr w:rsidR="006744EF" w:rsidRPr="001073E8" w14:paraId="43346D9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3C9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N-Acetyl-L-methioni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CAA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ystein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898" w14:textId="4DED759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E216" w14:textId="29C44F5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6226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24D2" w14:textId="6B2556C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E09" w14:textId="127F391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5FA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521 </w:t>
            </w:r>
          </w:p>
        </w:tc>
      </w:tr>
      <w:tr w:rsidR="006744EF" w:rsidRPr="001073E8" w14:paraId="547D6A98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2C5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ortisone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AC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Steroid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83A9" w14:textId="35BEA3C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0C9" w14:textId="6D9E5432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C96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E502" w14:textId="6E10FDD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8773" w14:textId="1CE829A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4DC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556 </w:t>
            </w:r>
          </w:p>
        </w:tc>
      </w:tr>
      <w:tr w:rsidR="006744EF" w:rsidRPr="001073E8" w14:paraId="5AFF9A34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3EC7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Abscisate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84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lant metaboli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3232" w14:textId="1192DD3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8DEB" w14:textId="4A3C350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D7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2146" w14:textId="02CB4F66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5DDB" w14:textId="4CB1A73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C2F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636 </w:t>
            </w:r>
          </w:p>
        </w:tc>
      </w:tr>
      <w:tr w:rsidR="006744EF" w:rsidRPr="001073E8" w14:paraId="4390B25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A2A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>Oxypurinol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10C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950" w14:textId="5668B46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0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157D" w14:textId="09DEF3C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3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5E09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267" w14:textId="493B9B0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1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C8CE" w14:textId="0EB7EF3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7A4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726 </w:t>
            </w:r>
          </w:p>
        </w:tc>
      </w:tr>
      <w:tr w:rsidR="006744EF" w:rsidRPr="001073E8" w14:paraId="22319D1D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842F" w14:textId="64121BEE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Capric</w:t>
            </w:r>
            <w:proofErr w:type="spellEnd"/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acid</w:t>
            </w:r>
            <w:r w:rsidR="007F566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(10:0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D638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Fatty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DF56" w14:textId="416081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BA89" w14:textId="2E56A1AA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00E0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4273" w14:textId="4C84CD6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7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3501" w14:textId="1DC7B4D1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51B1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726 </w:t>
            </w:r>
          </w:p>
        </w:tc>
      </w:tr>
      <w:tr w:rsidR="006744EF" w:rsidRPr="001073E8" w14:paraId="65AF9140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22A5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rostaglandin F2α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E3A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Prostaglandi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B54" w14:textId="117080B5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191" w14:textId="24065DDF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1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C874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D80" w14:textId="234BFDBE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7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F56E" w14:textId="355231A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6410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0.9807 </w:t>
            </w:r>
          </w:p>
        </w:tc>
      </w:tr>
      <w:tr w:rsidR="006744EF" w:rsidRPr="001073E8" w14:paraId="5D780601" w14:textId="77777777" w:rsidTr="00551BFB">
        <w:trPr>
          <w:trHeight w:val="567"/>
        </w:trPr>
        <w:tc>
          <w:tcPr>
            <w:tcW w:w="4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4437B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Ophthalmic Acid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97E" w14:textId="77777777" w:rsidR="006744EF" w:rsidRPr="001073E8" w:rsidRDefault="006744EF" w:rsidP="0075623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8F60" w14:textId="2D48708C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1F3A" w14:textId="4F127543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0FED9B" w14:textId="77777777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1E9D" w14:textId="12297358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3592" w14:textId="5B3AAEF0" w:rsidR="006744EF" w:rsidRPr="001073E8" w:rsidRDefault="006744EF" w:rsidP="00896D75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CEED" w14:textId="77777777" w:rsidR="006744EF" w:rsidRPr="001073E8" w:rsidRDefault="006744EF" w:rsidP="00756239">
            <w:pPr>
              <w:widowControl/>
              <w:jc w:val="right"/>
              <w:rPr>
                <w:rFonts w:ascii="Arial" w:eastAsia="Yu Gothic" w:hAnsi="Arial" w:cs="Arial"/>
                <w:kern w:val="0"/>
                <w:sz w:val="22"/>
              </w:rPr>
            </w:pPr>
            <w:r w:rsidRPr="001073E8">
              <w:rPr>
                <w:rFonts w:ascii="Arial" w:eastAsia="Yu Gothic" w:hAnsi="Arial" w:cs="Arial"/>
                <w:kern w:val="0"/>
                <w:sz w:val="22"/>
              </w:rPr>
              <w:t xml:space="preserve">1.0000 </w:t>
            </w:r>
          </w:p>
        </w:tc>
      </w:tr>
    </w:tbl>
    <w:p w14:paraId="64B66CD9" w14:textId="7F4F265B" w:rsidR="006744EF" w:rsidRPr="00DD6754" w:rsidRDefault="006744EF" w:rsidP="004E28DA">
      <w:pPr>
        <w:widowControl/>
        <w:jc w:val="left"/>
        <w:rPr>
          <w:rFonts w:ascii="Arial" w:hAnsi="Arial" w:cs="Arial"/>
          <w:sz w:val="24"/>
          <w:szCs w:val="28"/>
        </w:rPr>
      </w:pPr>
    </w:p>
    <w:p w14:paraId="1A7F6487" w14:textId="77777777" w:rsidR="00B05B4B" w:rsidRDefault="00B05B4B">
      <w:pPr>
        <w:widowControl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  <w:bookmarkStart w:id="0" w:name="_GoBack"/>
      <w:bookmarkEnd w:id="0"/>
    </w:p>
    <w:sectPr w:rsidR="00B05B4B" w:rsidSect="006744EF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748AE" w14:textId="77777777" w:rsidR="00BF6416" w:rsidRDefault="00BF6416" w:rsidP="00CF40FB">
      <w:r>
        <w:separator/>
      </w:r>
    </w:p>
  </w:endnote>
  <w:endnote w:type="continuationSeparator" w:id="0">
    <w:p w14:paraId="59AB72E6" w14:textId="77777777" w:rsidR="00BF6416" w:rsidRDefault="00BF6416" w:rsidP="00CF40FB">
      <w:r>
        <w:continuationSeparator/>
      </w:r>
    </w:p>
  </w:endnote>
  <w:endnote w:type="continuationNotice" w:id="1">
    <w:p w14:paraId="0DB399DA" w14:textId="77777777" w:rsidR="00BF6416" w:rsidRDefault="00BF64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60C5B" w14:textId="77777777" w:rsidR="00BF6416" w:rsidRDefault="00BF6416" w:rsidP="00CF40FB">
      <w:r>
        <w:separator/>
      </w:r>
    </w:p>
  </w:footnote>
  <w:footnote w:type="continuationSeparator" w:id="0">
    <w:p w14:paraId="4B41640E" w14:textId="77777777" w:rsidR="00BF6416" w:rsidRDefault="00BF6416" w:rsidP="00CF40FB">
      <w:r>
        <w:continuationSeparator/>
      </w:r>
    </w:p>
  </w:footnote>
  <w:footnote w:type="continuationNotice" w:id="1">
    <w:p w14:paraId="21BB5801" w14:textId="77777777" w:rsidR="00BF6416" w:rsidRDefault="00BF641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45E09" w14:textId="47D06903" w:rsidR="00696D61" w:rsidRPr="001F2498" w:rsidRDefault="001F2498" w:rsidP="001F2498">
    <w:pPr>
      <w:pStyle w:val="Header"/>
      <w:jc w:val="right"/>
      <w:rPr>
        <w:rFonts w:ascii="Arial" w:hAnsi="Arial" w:cs="Arial"/>
        <w:sz w:val="22"/>
        <w:szCs w:val="24"/>
      </w:rPr>
    </w:pPr>
    <w:r w:rsidRPr="001F2498">
      <w:rPr>
        <w:rFonts w:ascii="Arial" w:hAnsi="Arial" w:cs="Arial"/>
        <w:sz w:val="22"/>
        <w:szCs w:val="24"/>
      </w:rPr>
      <w:t xml:space="preserve">Nakano D et al. P. </w:t>
    </w:r>
    <w:r w:rsidRPr="001F2498">
      <w:rPr>
        <w:rFonts w:ascii="Arial" w:hAnsi="Arial" w:cs="Arial"/>
        <w:sz w:val="22"/>
        <w:szCs w:val="24"/>
      </w:rPr>
      <w:fldChar w:fldCharType="begin"/>
    </w:r>
    <w:r w:rsidRPr="001F2498">
      <w:rPr>
        <w:rFonts w:ascii="Arial" w:hAnsi="Arial" w:cs="Arial"/>
        <w:sz w:val="22"/>
        <w:szCs w:val="24"/>
      </w:rPr>
      <w:instrText>PAGE   \* MERGEFORMAT</w:instrText>
    </w:r>
    <w:r w:rsidRPr="001F2498">
      <w:rPr>
        <w:rFonts w:ascii="Arial" w:hAnsi="Arial" w:cs="Arial"/>
        <w:sz w:val="22"/>
        <w:szCs w:val="24"/>
      </w:rPr>
      <w:fldChar w:fldCharType="separate"/>
    </w:r>
    <w:r w:rsidR="007E173B" w:rsidRPr="007E173B">
      <w:rPr>
        <w:rFonts w:ascii="Arial" w:hAnsi="Arial" w:cs="Arial"/>
        <w:noProof/>
        <w:sz w:val="22"/>
        <w:szCs w:val="24"/>
        <w:lang w:val="ja-JP"/>
      </w:rPr>
      <w:t>17</w:t>
    </w:r>
    <w:r w:rsidRPr="001F2498">
      <w:rPr>
        <w:rFonts w:ascii="Arial" w:hAnsi="Arial" w:cs="Arial"/>
        <w:sz w:val="22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4EF"/>
    <w:rsid w:val="00034CF1"/>
    <w:rsid w:val="00126B9B"/>
    <w:rsid w:val="00161CE5"/>
    <w:rsid w:val="00173CAF"/>
    <w:rsid w:val="00177455"/>
    <w:rsid w:val="001A4B89"/>
    <w:rsid w:val="001B1E0C"/>
    <w:rsid w:val="001B5C9B"/>
    <w:rsid w:val="001D36EC"/>
    <w:rsid w:val="001F2498"/>
    <w:rsid w:val="002E4E19"/>
    <w:rsid w:val="002F219E"/>
    <w:rsid w:val="002F27AC"/>
    <w:rsid w:val="002F4490"/>
    <w:rsid w:val="00307115"/>
    <w:rsid w:val="00307B53"/>
    <w:rsid w:val="00341C7A"/>
    <w:rsid w:val="00346992"/>
    <w:rsid w:val="003A669A"/>
    <w:rsid w:val="003C1925"/>
    <w:rsid w:val="003F4586"/>
    <w:rsid w:val="004075E1"/>
    <w:rsid w:val="00440A8F"/>
    <w:rsid w:val="00443884"/>
    <w:rsid w:val="004451D2"/>
    <w:rsid w:val="004B02BA"/>
    <w:rsid w:val="004C2F00"/>
    <w:rsid w:val="004C64EA"/>
    <w:rsid w:val="004D44DC"/>
    <w:rsid w:val="004E28DA"/>
    <w:rsid w:val="00505FCF"/>
    <w:rsid w:val="00506BD5"/>
    <w:rsid w:val="00517389"/>
    <w:rsid w:val="00551BFB"/>
    <w:rsid w:val="00554121"/>
    <w:rsid w:val="005F7235"/>
    <w:rsid w:val="006744EF"/>
    <w:rsid w:val="00693300"/>
    <w:rsid w:val="00696D61"/>
    <w:rsid w:val="006A2B67"/>
    <w:rsid w:val="006B77FF"/>
    <w:rsid w:val="007340E4"/>
    <w:rsid w:val="007B41E9"/>
    <w:rsid w:val="007E173B"/>
    <w:rsid w:val="007E56EF"/>
    <w:rsid w:val="007F5663"/>
    <w:rsid w:val="00830089"/>
    <w:rsid w:val="00876C3E"/>
    <w:rsid w:val="00896D75"/>
    <w:rsid w:val="008F460B"/>
    <w:rsid w:val="009051C5"/>
    <w:rsid w:val="00906D13"/>
    <w:rsid w:val="00912529"/>
    <w:rsid w:val="00952597"/>
    <w:rsid w:val="009579B2"/>
    <w:rsid w:val="00976023"/>
    <w:rsid w:val="009C1C11"/>
    <w:rsid w:val="009C5EC4"/>
    <w:rsid w:val="009D16BD"/>
    <w:rsid w:val="009E51FA"/>
    <w:rsid w:val="00A112DE"/>
    <w:rsid w:val="00A259BB"/>
    <w:rsid w:val="00A67E55"/>
    <w:rsid w:val="00A8603F"/>
    <w:rsid w:val="00A87401"/>
    <w:rsid w:val="00AC083C"/>
    <w:rsid w:val="00AC4DB3"/>
    <w:rsid w:val="00B05B4B"/>
    <w:rsid w:val="00B13500"/>
    <w:rsid w:val="00B440CF"/>
    <w:rsid w:val="00B517B8"/>
    <w:rsid w:val="00BA0AA3"/>
    <w:rsid w:val="00BA7868"/>
    <w:rsid w:val="00BD0166"/>
    <w:rsid w:val="00BE7011"/>
    <w:rsid w:val="00BF6416"/>
    <w:rsid w:val="00C019AE"/>
    <w:rsid w:val="00C127B5"/>
    <w:rsid w:val="00C47274"/>
    <w:rsid w:val="00CF40FB"/>
    <w:rsid w:val="00D26C57"/>
    <w:rsid w:val="00D505C4"/>
    <w:rsid w:val="00D53AAE"/>
    <w:rsid w:val="00D56E6B"/>
    <w:rsid w:val="00D84EAE"/>
    <w:rsid w:val="00DB1AD7"/>
    <w:rsid w:val="00DC1923"/>
    <w:rsid w:val="00DD6754"/>
    <w:rsid w:val="00E12B34"/>
    <w:rsid w:val="00E25922"/>
    <w:rsid w:val="00E54A38"/>
    <w:rsid w:val="00E66F9C"/>
    <w:rsid w:val="00E864C0"/>
    <w:rsid w:val="00EA6979"/>
    <w:rsid w:val="00ED6FDF"/>
    <w:rsid w:val="00F177A1"/>
    <w:rsid w:val="00F259CA"/>
    <w:rsid w:val="00F3593E"/>
    <w:rsid w:val="00F65BF6"/>
    <w:rsid w:val="00FF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F48F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4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44EF"/>
  </w:style>
  <w:style w:type="paragraph" w:styleId="Footer">
    <w:name w:val="footer"/>
    <w:basedOn w:val="Normal"/>
    <w:link w:val="FooterChar"/>
    <w:uiPriority w:val="99"/>
    <w:unhideWhenUsed/>
    <w:rsid w:val="006744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44EF"/>
  </w:style>
  <w:style w:type="character" w:styleId="LineNumber">
    <w:name w:val="line number"/>
    <w:basedOn w:val="DefaultParagraphFont"/>
    <w:uiPriority w:val="99"/>
    <w:semiHidden/>
    <w:unhideWhenUsed/>
    <w:rsid w:val="00E12B34"/>
  </w:style>
  <w:style w:type="table" w:styleId="TableGrid">
    <w:name w:val="Table Grid"/>
    <w:basedOn w:val="TableNormal"/>
    <w:uiPriority w:val="39"/>
    <w:rsid w:val="00D56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4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44EF"/>
  </w:style>
  <w:style w:type="paragraph" w:styleId="Footer">
    <w:name w:val="footer"/>
    <w:basedOn w:val="Normal"/>
    <w:link w:val="FooterChar"/>
    <w:uiPriority w:val="99"/>
    <w:unhideWhenUsed/>
    <w:rsid w:val="006744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44EF"/>
  </w:style>
  <w:style w:type="character" w:styleId="LineNumber">
    <w:name w:val="line number"/>
    <w:basedOn w:val="DefaultParagraphFont"/>
    <w:uiPriority w:val="99"/>
    <w:semiHidden/>
    <w:unhideWhenUsed/>
    <w:rsid w:val="00E12B34"/>
  </w:style>
  <w:style w:type="table" w:styleId="TableGrid">
    <w:name w:val="Table Grid"/>
    <w:basedOn w:val="TableNormal"/>
    <w:uiPriority w:val="39"/>
    <w:rsid w:val="00D56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0F3FF-842C-426F-8A64-E19D2F0AC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8</Pages>
  <Words>2070</Words>
  <Characters>11803</Characters>
  <Application>Microsoft Office Word</Application>
  <DocSecurity>0</DocSecurity>
  <Lines>98</Lines>
  <Paragraphs>27</Paragraphs>
  <ScaleCrop>false</ScaleCrop>
  <Company/>
  <LinksUpToDate>false</LinksUpToDate>
  <CharactersWithSpaces>13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暖 中野</dc:creator>
  <cp:keywords/>
  <dc:description/>
  <cp:lastModifiedBy>Dinesh A</cp:lastModifiedBy>
  <cp:revision>22</cp:revision>
  <dcterms:created xsi:type="dcterms:W3CDTF">2020-02-01T15:15:00Z</dcterms:created>
  <dcterms:modified xsi:type="dcterms:W3CDTF">2020-04-20T06:29:00Z</dcterms:modified>
</cp:coreProperties>
</file>